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3F316" w14:textId="3D206695" w:rsidR="00224F4E" w:rsidRPr="00CC2D3C" w:rsidRDefault="00224F4E" w:rsidP="00CC2D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C2D3C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297105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CC2D3C">
        <w:rPr>
          <w:rFonts w:ascii="Times New Roman" w:hAnsi="Times New Roman" w:cs="Times New Roman"/>
          <w:b/>
          <w:bCs/>
          <w:sz w:val="24"/>
          <w:szCs w:val="24"/>
        </w:rPr>
        <w:t xml:space="preserve"> material</w:t>
      </w:r>
      <w:r w:rsidR="001C4D7E" w:rsidRPr="00CC2D3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C2D3C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01961221"/>
      <w:r w:rsidR="00E85B8A" w:rsidRPr="00CC2D3C">
        <w:rPr>
          <w:rFonts w:ascii="Times New Roman" w:hAnsi="Times New Roman" w:cs="Times New Roman"/>
          <w:sz w:val="24"/>
          <w:szCs w:val="24"/>
        </w:rPr>
        <w:t>Sensitivity analyses for a</w:t>
      </w:r>
      <w:r w:rsidR="001C4D7E" w:rsidRPr="00CC2D3C">
        <w:rPr>
          <w:rFonts w:ascii="Times New Roman" w:hAnsi="Times New Roman" w:cs="Times New Roman"/>
          <w:sz w:val="24"/>
          <w:szCs w:val="24"/>
        </w:rPr>
        <w:t>djusted incidence rate ratios for sex, age group, and vaccine type for reported SARS-CoV-2 infection among fully vaccinated persons among five U</w:t>
      </w:r>
      <w:r w:rsidR="00297105">
        <w:rPr>
          <w:rFonts w:ascii="Times New Roman" w:hAnsi="Times New Roman" w:cs="Times New Roman"/>
          <w:sz w:val="24"/>
          <w:szCs w:val="24"/>
        </w:rPr>
        <w:t>.</w:t>
      </w:r>
      <w:r w:rsidR="001C4D7E" w:rsidRPr="00CC2D3C">
        <w:rPr>
          <w:rFonts w:ascii="Times New Roman" w:hAnsi="Times New Roman" w:cs="Times New Roman"/>
          <w:sz w:val="24"/>
          <w:szCs w:val="24"/>
        </w:rPr>
        <w:t>S</w:t>
      </w:r>
      <w:r w:rsidR="00297105">
        <w:rPr>
          <w:rFonts w:ascii="Times New Roman" w:hAnsi="Times New Roman" w:cs="Times New Roman"/>
          <w:sz w:val="24"/>
          <w:szCs w:val="24"/>
        </w:rPr>
        <w:t>.</w:t>
      </w:r>
      <w:r w:rsidR="001C4D7E" w:rsidRPr="00CC2D3C">
        <w:rPr>
          <w:rFonts w:ascii="Times New Roman" w:hAnsi="Times New Roman" w:cs="Times New Roman"/>
          <w:sz w:val="24"/>
          <w:szCs w:val="24"/>
        </w:rPr>
        <w:t xml:space="preserve"> states during January</w:t>
      </w:r>
      <w:r w:rsidR="00CC2D3C">
        <w:rPr>
          <w:rFonts w:ascii="Times New Roman" w:hAnsi="Times New Roman" w:cs="Times New Roman"/>
          <w:sz w:val="24"/>
          <w:szCs w:val="24"/>
        </w:rPr>
        <w:t>–</w:t>
      </w:r>
      <w:r w:rsidR="001C4D7E" w:rsidRPr="00CC2D3C">
        <w:rPr>
          <w:rFonts w:ascii="Times New Roman" w:hAnsi="Times New Roman" w:cs="Times New Roman"/>
          <w:sz w:val="24"/>
          <w:szCs w:val="24"/>
        </w:rPr>
        <w:t>March 2021.</w:t>
      </w:r>
      <w:bookmarkEnd w:id="0"/>
    </w:p>
    <w:p w14:paraId="18127F1A" w14:textId="48E1A1DE" w:rsidR="00224F4E" w:rsidRPr="00F32CCE" w:rsidRDefault="005B7E97" w:rsidP="00CC2D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32CCE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D04B6C" w:rsidRPr="00F32CCE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F32CCE">
        <w:rPr>
          <w:rFonts w:ascii="Times New Roman" w:hAnsi="Times New Roman" w:cs="Times New Roman"/>
          <w:b/>
          <w:bCs/>
          <w:sz w:val="24"/>
          <w:szCs w:val="24"/>
        </w:rPr>
        <w:t xml:space="preserve"> Table 1. </w:t>
      </w:r>
      <w:r w:rsidR="00BE6EA2" w:rsidRPr="00F32CC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" w:name="_Hlk101961444"/>
      <w:r w:rsidR="00E85B8A" w:rsidRPr="00F32CCE">
        <w:rPr>
          <w:rFonts w:ascii="Times New Roman" w:hAnsi="Times New Roman" w:cs="Times New Roman"/>
          <w:b/>
          <w:bCs/>
          <w:sz w:val="24"/>
          <w:szCs w:val="24"/>
        </w:rPr>
        <w:t>Adjusted</w:t>
      </w:r>
      <w:r w:rsidR="00E33A86" w:rsidRPr="00F32CCE"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="00E85B8A" w:rsidRPr="00F32CCE">
        <w:rPr>
          <w:rFonts w:ascii="Times New Roman" w:hAnsi="Times New Roman" w:cs="Times New Roman"/>
          <w:b/>
          <w:bCs/>
          <w:sz w:val="24"/>
          <w:szCs w:val="24"/>
        </w:rPr>
        <w:t xml:space="preserve"> incidence rate ratios </w:t>
      </w:r>
      <w:r w:rsidR="00902E78" w:rsidRPr="00F32CCE">
        <w:rPr>
          <w:rFonts w:ascii="Times New Roman" w:hAnsi="Times New Roman" w:cs="Times New Roman"/>
          <w:b/>
          <w:bCs/>
          <w:sz w:val="24"/>
          <w:szCs w:val="24"/>
        </w:rPr>
        <w:t xml:space="preserve">from primary model and </w:t>
      </w:r>
      <w:r w:rsidR="00E85B8A" w:rsidRPr="00F32CCE">
        <w:rPr>
          <w:rFonts w:ascii="Times New Roman" w:hAnsi="Times New Roman" w:cs="Times New Roman"/>
          <w:b/>
          <w:bCs/>
          <w:sz w:val="24"/>
          <w:szCs w:val="24"/>
        </w:rPr>
        <w:t xml:space="preserve">when removing breakthrough cases associated with clusters and </w:t>
      </w:r>
      <w:r w:rsidR="005120EA" w:rsidRPr="00F32CCE">
        <w:rPr>
          <w:rFonts w:ascii="Times New Roman" w:hAnsi="Times New Roman" w:cs="Times New Roman"/>
          <w:b/>
          <w:bCs/>
          <w:sz w:val="24"/>
          <w:szCs w:val="24"/>
        </w:rPr>
        <w:t>removing asymptomatic</w:t>
      </w:r>
      <w:r w:rsidR="00902E78" w:rsidRPr="00F32CCE">
        <w:rPr>
          <w:rFonts w:ascii="Times New Roman" w:hAnsi="Times New Roman" w:cs="Times New Roman"/>
          <w:b/>
          <w:bCs/>
          <w:sz w:val="24"/>
          <w:szCs w:val="24"/>
        </w:rPr>
        <w:t xml:space="preserve"> cases from the analysis</w:t>
      </w:r>
      <w:r w:rsidR="005120EA" w:rsidRPr="00F32CC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1"/>
    </w:p>
    <w:tbl>
      <w:tblPr>
        <w:tblStyle w:val="TableGrid"/>
        <w:tblpPr w:leftFromText="180" w:rightFromText="180" w:vertAnchor="page" w:horzAnchor="margin" w:tblpY="3361"/>
        <w:tblW w:w="122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3"/>
        <w:gridCol w:w="1271"/>
        <w:gridCol w:w="635"/>
        <w:gridCol w:w="636"/>
        <w:gridCol w:w="2070"/>
        <w:gridCol w:w="2070"/>
        <w:gridCol w:w="1710"/>
        <w:gridCol w:w="1710"/>
      </w:tblGrid>
      <w:tr w:rsidR="005C66C6" w:rsidRPr="00CC2D3C" w14:paraId="59946C26" w14:textId="77777777" w:rsidTr="00496F50">
        <w:tc>
          <w:tcPr>
            <w:tcW w:w="2133" w:type="dxa"/>
            <w:tcBorders>
              <w:top w:val="single" w:sz="4" w:space="0" w:color="auto"/>
            </w:tcBorders>
          </w:tcPr>
          <w:p w14:paraId="4AB282E7" w14:textId="2981650A" w:rsidR="005C66C6" w:rsidRPr="00CC2D3C" w:rsidRDefault="005C66C6" w:rsidP="00CC2D3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42" w:type="dxa"/>
            <w:gridSpan w:val="3"/>
            <w:tcBorders>
              <w:top w:val="single" w:sz="4" w:space="0" w:color="auto"/>
            </w:tcBorders>
          </w:tcPr>
          <w:p w14:paraId="3D54C65D" w14:textId="6F323234" w:rsidR="005C66C6" w:rsidRPr="00CC2D3C" w:rsidRDefault="005C66C6" w:rsidP="00CC2D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ry adjusted model (</w:t>
            </w:r>
            <w:r w:rsidR="00902E78" w:rsidRPr="00CC2D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s </w:t>
            </w:r>
            <w:r w:rsidRPr="00CC2D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 Table 2)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</w:tcBorders>
          </w:tcPr>
          <w:p w14:paraId="784AAD95" w14:textId="75D27B54" w:rsidR="005C66C6" w:rsidRPr="00CC2D3C" w:rsidRDefault="005C66C6" w:rsidP="00CC2D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model removing cases associated with clusters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</w:tcBorders>
          </w:tcPr>
          <w:p w14:paraId="63F21820" w14:textId="640E03E0" w:rsidR="005C66C6" w:rsidRPr="00CC2D3C" w:rsidRDefault="005C66C6" w:rsidP="00CC2D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model removing asymptomatic cases</w:t>
            </w:r>
          </w:p>
        </w:tc>
      </w:tr>
      <w:tr w:rsidR="004537E6" w:rsidRPr="00CC2D3C" w14:paraId="2F5B8EDA" w14:textId="77777777" w:rsidTr="00496F50">
        <w:tc>
          <w:tcPr>
            <w:tcW w:w="2133" w:type="dxa"/>
            <w:tcBorders>
              <w:bottom w:val="single" w:sz="4" w:space="0" w:color="7F7F7F" w:themeColor="text1" w:themeTint="80"/>
            </w:tcBorders>
          </w:tcPr>
          <w:p w14:paraId="721B809B" w14:textId="77777777" w:rsidR="004537E6" w:rsidRPr="00CC2D3C" w:rsidRDefault="004537E6" w:rsidP="00CC2D3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1" w:type="dxa"/>
            <w:tcBorders>
              <w:bottom w:val="single" w:sz="4" w:space="0" w:color="7F7F7F" w:themeColor="text1" w:themeTint="80"/>
            </w:tcBorders>
          </w:tcPr>
          <w:p w14:paraId="66175E1C" w14:textId="1C8A3A85" w:rsidR="004537E6" w:rsidRPr="004537E6" w:rsidRDefault="004537E6" w:rsidP="00BD13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7E6">
              <w:rPr>
                <w:rFonts w:ascii="Times New Roman" w:hAnsi="Times New Roman" w:cs="Times New Roman"/>
                <w:sz w:val="24"/>
                <w:szCs w:val="24"/>
              </w:rPr>
              <w:t>IRR</w:t>
            </w:r>
          </w:p>
        </w:tc>
        <w:tc>
          <w:tcPr>
            <w:tcW w:w="1271" w:type="dxa"/>
            <w:gridSpan w:val="2"/>
            <w:tcBorders>
              <w:bottom w:val="single" w:sz="4" w:space="0" w:color="7F7F7F" w:themeColor="text1" w:themeTint="80"/>
            </w:tcBorders>
          </w:tcPr>
          <w:p w14:paraId="2421BCFC" w14:textId="43FE8972" w:rsidR="004537E6" w:rsidRPr="004537E6" w:rsidRDefault="004537E6" w:rsidP="00BD13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7E6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2070" w:type="dxa"/>
            <w:tcBorders>
              <w:bottom w:val="single" w:sz="4" w:space="0" w:color="7F7F7F" w:themeColor="text1" w:themeTint="80"/>
            </w:tcBorders>
          </w:tcPr>
          <w:p w14:paraId="1493A9C0" w14:textId="48286017" w:rsidR="004537E6" w:rsidRPr="004537E6" w:rsidRDefault="004537E6" w:rsidP="00BD13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7E6">
              <w:rPr>
                <w:rFonts w:ascii="Times New Roman" w:hAnsi="Times New Roman" w:cs="Times New Roman"/>
                <w:sz w:val="24"/>
                <w:szCs w:val="24"/>
              </w:rPr>
              <w:t>IRR</w:t>
            </w:r>
          </w:p>
        </w:tc>
        <w:tc>
          <w:tcPr>
            <w:tcW w:w="2070" w:type="dxa"/>
            <w:tcBorders>
              <w:bottom w:val="single" w:sz="4" w:space="0" w:color="7F7F7F" w:themeColor="text1" w:themeTint="80"/>
            </w:tcBorders>
          </w:tcPr>
          <w:p w14:paraId="3D5BE0FF" w14:textId="704AB9DC" w:rsidR="004537E6" w:rsidRPr="004537E6" w:rsidRDefault="004537E6" w:rsidP="00BD13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7E6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710" w:type="dxa"/>
            <w:tcBorders>
              <w:bottom w:val="single" w:sz="4" w:space="0" w:color="7F7F7F" w:themeColor="text1" w:themeTint="80"/>
            </w:tcBorders>
          </w:tcPr>
          <w:p w14:paraId="6E63DCC7" w14:textId="7F86B90C" w:rsidR="004537E6" w:rsidRPr="004537E6" w:rsidRDefault="004537E6" w:rsidP="00BD13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7E6">
              <w:rPr>
                <w:rFonts w:ascii="Times New Roman" w:hAnsi="Times New Roman" w:cs="Times New Roman"/>
                <w:sz w:val="24"/>
                <w:szCs w:val="24"/>
              </w:rPr>
              <w:t>IRR</w:t>
            </w:r>
          </w:p>
        </w:tc>
        <w:tc>
          <w:tcPr>
            <w:tcW w:w="1710" w:type="dxa"/>
            <w:tcBorders>
              <w:bottom w:val="single" w:sz="4" w:space="0" w:color="7F7F7F" w:themeColor="text1" w:themeTint="80"/>
            </w:tcBorders>
          </w:tcPr>
          <w:p w14:paraId="08D35B20" w14:textId="07C00888" w:rsidR="004537E6" w:rsidRPr="004537E6" w:rsidRDefault="004537E6" w:rsidP="00BD13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7E6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</w:tr>
      <w:tr w:rsidR="005C66C6" w:rsidRPr="00CC2D3C" w14:paraId="6C8719D5" w14:textId="77777777" w:rsidTr="00496F50">
        <w:tc>
          <w:tcPr>
            <w:tcW w:w="2133" w:type="dxa"/>
            <w:tcBorders>
              <w:top w:val="single" w:sz="4" w:space="0" w:color="7F7F7F" w:themeColor="text1" w:themeTint="80"/>
            </w:tcBorders>
          </w:tcPr>
          <w:p w14:paraId="2E05D68E" w14:textId="77777777" w:rsidR="005C66C6" w:rsidRPr="00CC2D3C" w:rsidRDefault="005C66C6" w:rsidP="00CC2D3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2542" w:type="dxa"/>
            <w:gridSpan w:val="3"/>
            <w:tcBorders>
              <w:top w:val="single" w:sz="4" w:space="0" w:color="7F7F7F" w:themeColor="text1" w:themeTint="80"/>
            </w:tcBorders>
          </w:tcPr>
          <w:p w14:paraId="3104DCE1" w14:textId="77777777" w:rsidR="005C66C6" w:rsidRPr="00CC2D3C" w:rsidRDefault="005C66C6" w:rsidP="00CC2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gridSpan w:val="2"/>
            <w:tcBorders>
              <w:top w:val="single" w:sz="4" w:space="0" w:color="7F7F7F" w:themeColor="text1" w:themeTint="80"/>
            </w:tcBorders>
          </w:tcPr>
          <w:p w14:paraId="229A6EAB" w14:textId="77777777" w:rsidR="005C66C6" w:rsidRPr="00CC2D3C" w:rsidRDefault="005C66C6" w:rsidP="00CC2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7F7F7F" w:themeColor="text1" w:themeTint="80"/>
            </w:tcBorders>
          </w:tcPr>
          <w:p w14:paraId="1994622D" w14:textId="77777777" w:rsidR="005C66C6" w:rsidRPr="00CC2D3C" w:rsidRDefault="005C66C6" w:rsidP="00CC2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13F6" w:rsidRPr="00CC2D3C" w14:paraId="057A0B0F" w14:textId="77777777" w:rsidTr="00496F50">
        <w:tc>
          <w:tcPr>
            <w:tcW w:w="2133" w:type="dxa"/>
          </w:tcPr>
          <w:p w14:paraId="15F6F725" w14:textId="2E3FABF1" w:rsidR="00BD13F6" w:rsidRPr="00CC2D3C" w:rsidRDefault="001E5C4A" w:rsidP="00DF68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BD13F6" w:rsidRPr="00CC2D3C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271" w:type="dxa"/>
          </w:tcPr>
          <w:p w14:paraId="5E3A2888" w14:textId="77777777" w:rsidR="00BD13F6" w:rsidRPr="00CC2D3C" w:rsidRDefault="00BD13F6" w:rsidP="00BD13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1" w:type="dxa"/>
            <w:gridSpan w:val="2"/>
          </w:tcPr>
          <w:p w14:paraId="3E73F62C" w14:textId="20C91BBF" w:rsidR="00BD13F6" w:rsidRPr="00CC2D3C" w:rsidRDefault="00BD13F6" w:rsidP="00CC2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477E26D" w14:textId="77777777" w:rsidR="00BD13F6" w:rsidRPr="00CC2D3C" w:rsidRDefault="00BD13F6" w:rsidP="00BD13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070" w:type="dxa"/>
          </w:tcPr>
          <w:p w14:paraId="01B7C483" w14:textId="3EEA1016" w:rsidR="00BD13F6" w:rsidRPr="00CC2D3C" w:rsidRDefault="00BD13F6" w:rsidP="00CC2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826E06A" w14:textId="77777777" w:rsidR="00BD13F6" w:rsidRPr="00CC2D3C" w:rsidRDefault="00BD13F6" w:rsidP="00BD13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10" w:type="dxa"/>
          </w:tcPr>
          <w:p w14:paraId="01FA96DB" w14:textId="5A00B4D9" w:rsidR="00BD13F6" w:rsidRPr="00CC2D3C" w:rsidRDefault="00BD13F6" w:rsidP="00CC2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13F6" w:rsidRPr="00CC2D3C" w14:paraId="37A0C1D2" w14:textId="77777777" w:rsidTr="00496F50">
        <w:tc>
          <w:tcPr>
            <w:tcW w:w="2133" w:type="dxa"/>
            <w:tcBorders>
              <w:bottom w:val="single" w:sz="4" w:space="0" w:color="7F7F7F" w:themeColor="text1" w:themeTint="80"/>
            </w:tcBorders>
          </w:tcPr>
          <w:p w14:paraId="3606EB1A" w14:textId="3224A7DE" w:rsidR="00BD13F6" w:rsidRPr="00CC2D3C" w:rsidRDefault="001E5C4A" w:rsidP="00DF68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BD13F6" w:rsidRPr="00CC2D3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1" w:type="dxa"/>
            <w:tcBorders>
              <w:bottom w:val="single" w:sz="4" w:space="0" w:color="7F7F7F" w:themeColor="text1" w:themeTint="80"/>
            </w:tcBorders>
          </w:tcPr>
          <w:p w14:paraId="102306E4" w14:textId="77777777" w:rsidR="00BD13F6" w:rsidRPr="00CC2D3C" w:rsidRDefault="00BD13F6" w:rsidP="00BD13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</w:p>
        </w:tc>
        <w:tc>
          <w:tcPr>
            <w:tcW w:w="1271" w:type="dxa"/>
            <w:gridSpan w:val="2"/>
            <w:tcBorders>
              <w:bottom w:val="single" w:sz="4" w:space="0" w:color="7F7F7F" w:themeColor="text1" w:themeTint="80"/>
            </w:tcBorders>
          </w:tcPr>
          <w:p w14:paraId="4276208C" w14:textId="2ACC0A22" w:rsidR="00BD13F6" w:rsidRPr="00CC2D3C" w:rsidRDefault="00BD13F6" w:rsidP="00BD13F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(1.0–1.3)</w:t>
            </w:r>
          </w:p>
        </w:tc>
        <w:tc>
          <w:tcPr>
            <w:tcW w:w="2070" w:type="dxa"/>
            <w:tcBorders>
              <w:bottom w:val="single" w:sz="4" w:space="0" w:color="7F7F7F" w:themeColor="text1" w:themeTint="80"/>
            </w:tcBorders>
          </w:tcPr>
          <w:p w14:paraId="3EEBEE63" w14:textId="769CFEC1" w:rsidR="00BD13F6" w:rsidRPr="00CC2D3C" w:rsidRDefault="00BD13F6" w:rsidP="00BD13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</w:p>
        </w:tc>
        <w:tc>
          <w:tcPr>
            <w:tcW w:w="2070" w:type="dxa"/>
            <w:tcBorders>
              <w:bottom w:val="single" w:sz="4" w:space="0" w:color="7F7F7F" w:themeColor="text1" w:themeTint="80"/>
            </w:tcBorders>
          </w:tcPr>
          <w:p w14:paraId="48CB6E41" w14:textId="2C6671CE" w:rsidR="00BD13F6" w:rsidRPr="00CC2D3C" w:rsidRDefault="00BD13F6" w:rsidP="004537E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(1.0–1.3)</w:t>
            </w:r>
          </w:p>
        </w:tc>
        <w:tc>
          <w:tcPr>
            <w:tcW w:w="1710" w:type="dxa"/>
            <w:tcBorders>
              <w:bottom w:val="single" w:sz="4" w:space="0" w:color="7F7F7F" w:themeColor="text1" w:themeTint="80"/>
            </w:tcBorders>
          </w:tcPr>
          <w:p w14:paraId="6566CBA5" w14:textId="73903E32" w:rsidR="00BD13F6" w:rsidRPr="00CC2D3C" w:rsidRDefault="00BD13F6" w:rsidP="00BD13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 xml:space="preserve">1.3 </w:t>
            </w:r>
          </w:p>
        </w:tc>
        <w:tc>
          <w:tcPr>
            <w:tcW w:w="1710" w:type="dxa"/>
            <w:tcBorders>
              <w:bottom w:val="single" w:sz="4" w:space="0" w:color="7F7F7F" w:themeColor="text1" w:themeTint="80"/>
            </w:tcBorders>
          </w:tcPr>
          <w:p w14:paraId="3F5193D2" w14:textId="7FAEEA36" w:rsidR="00BD13F6" w:rsidRPr="00CC2D3C" w:rsidRDefault="00BD13F6" w:rsidP="00BD13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(1.1–1.5)</w:t>
            </w:r>
          </w:p>
        </w:tc>
      </w:tr>
      <w:tr w:rsidR="005C66C6" w:rsidRPr="00CC2D3C" w14:paraId="68DFE5B3" w14:textId="77777777" w:rsidTr="00496F50">
        <w:tc>
          <w:tcPr>
            <w:tcW w:w="2133" w:type="dxa"/>
            <w:tcBorders>
              <w:top w:val="single" w:sz="4" w:space="0" w:color="7F7F7F" w:themeColor="text1" w:themeTint="80"/>
            </w:tcBorders>
          </w:tcPr>
          <w:p w14:paraId="2D3869A9" w14:textId="77777777" w:rsidR="005C66C6" w:rsidRPr="00CC2D3C" w:rsidRDefault="005C66C6" w:rsidP="00CC2D3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</w:t>
            </w:r>
          </w:p>
        </w:tc>
        <w:tc>
          <w:tcPr>
            <w:tcW w:w="2542" w:type="dxa"/>
            <w:gridSpan w:val="3"/>
            <w:tcBorders>
              <w:top w:val="single" w:sz="4" w:space="0" w:color="7F7F7F" w:themeColor="text1" w:themeTint="80"/>
            </w:tcBorders>
          </w:tcPr>
          <w:p w14:paraId="683A4019" w14:textId="77777777" w:rsidR="005C66C6" w:rsidRPr="00CC2D3C" w:rsidRDefault="005C66C6" w:rsidP="00CC2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gridSpan w:val="2"/>
            <w:tcBorders>
              <w:top w:val="single" w:sz="4" w:space="0" w:color="7F7F7F" w:themeColor="text1" w:themeTint="80"/>
            </w:tcBorders>
          </w:tcPr>
          <w:p w14:paraId="1DB9F8C5" w14:textId="77777777" w:rsidR="005C66C6" w:rsidRPr="00CC2D3C" w:rsidRDefault="005C66C6" w:rsidP="00CC2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7F7F7F" w:themeColor="text1" w:themeTint="80"/>
            </w:tcBorders>
          </w:tcPr>
          <w:p w14:paraId="02895072" w14:textId="77777777" w:rsidR="005C66C6" w:rsidRPr="00CC2D3C" w:rsidRDefault="005C66C6" w:rsidP="00CC2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3461" w:rsidRPr="00CC2D3C" w14:paraId="65F0795F" w14:textId="77777777" w:rsidTr="00496F50">
        <w:tc>
          <w:tcPr>
            <w:tcW w:w="2133" w:type="dxa"/>
          </w:tcPr>
          <w:p w14:paraId="707BFE63" w14:textId="32173CE6" w:rsidR="00603461" w:rsidRPr="00CC2D3C" w:rsidRDefault="001E5C4A" w:rsidP="00DF68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603461" w:rsidRPr="00CC2D3C">
              <w:rPr>
                <w:rFonts w:ascii="Times New Roman" w:hAnsi="Times New Roman" w:cs="Times New Roman"/>
                <w:sz w:val="24"/>
                <w:szCs w:val="24"/>
              </w:rPr>
              <w:t>&lt;65</w:t>
            </w:r>
            <w:r w:rsidR="00603461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1271" w:type="dxa"/>
          </w:tcPr>
          <w:p w14:paraId="1FA46BFC" w14:textId="77777777" w:rsidR="00603461" w:rsidRPr="00CC2D3C" w:rsidRDefault="00603461" w:rsidP="008E107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635" w:type="dxa"/>
          </w:tcPr>
          <w:p w14:paraId="4B0777C2" w14:textId="77777777" w:rsidR="00603461" w:rsidRPr="00CC2D3C" w:rsidRDefault="00603461" w:rsidP="002624E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</w:tcPr>
          <w:p w14:paraId="5FDAFE32" w14:textId="1A65B618" w:rsidR="00603461" w:rsidRPr="00CC2D3C" w:rsidRDefault="00603461" w:rsidP="00CC2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950D8DB" w14:textId="543AA5E2" w:rsidR="00603461" w:rsidRPr="00CC2D3C" w:rsidRDefault="00603461" w:rsidP="0060346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070" w:type="dxa"/>
          </w:tcPr>
          <w:p w14:paraId="6F56A318" w14:textId="6877DC71" w:rsidR="00603461" w:rsidRPr="00CC2D3C" w:rsidRDefault="00603461" w:rsidP="00CC2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6B3F25A" w14:textId="77777777" w:rsidR="00603461" w:rsidRPr="00CC2D3C" w:rsidRDefault="00603461" w:rsidP="008E107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10" w:type="dxa"/>
          </w:tcPr>
          <w:p w14:paraId="69BBD53D" w14:textId="54291268" w:rsidR="00603461" w:rsidRPr="00CC2D3C" w:rsidRDefault="00603461" w:rsidP="00CC2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1076" w:rsidRPr="00CC2D3C" w14:paraId="6143E725" w14:textId="77777777" w:rsidTr="00496F50">
        <w:tc>
          <w:tcPr>
            <w:tcW w:w="2133" w:type="dxa"/>
          </w:tcPr>
          <w:p w14:paraId="556D2726" w14:textId="111701E0" w:rsidR="008E1076" w:rsidRPr="00CC2D3C" w:rsidRDefault="001E5C4A" w:rsidP="00DF68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8E1076" w:rsidRPr="00CC2D3C">
              <w:rPr>
                <w:rFonts w:ascii="Times New Roman" w:hAnsi="Times New Roman" w:cs="Times New Roman"/>
                <w:sz w:val="24"/>
                <w:szCs w:val="24"/>
              </w:rPr>
              <w:t>65-84</w:t>
            </w:r>
            <w:r w:rsidR="00603461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1271" w:type="dxa"/>
          </w:tcPr>
          <w:p w14:paraId="53C24CA5" w14:textId="4F1A388C" w:rsidR="008E1076" w:rsidRPr="00CC2D3C" w:rsidRDefault="008E1076" w:rsidP="00BD13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 xml:space="preserve">0.9 </w:t>
            </w:r>
          </w:p>
        </w:tc>
        <w:tc>
          <w:tcPr>
            <w:tcW w:w="1271" w:type="dxa"/>
            <w:gridSpan w:val="2"/>
          </w:tcPr>
          <w:p w14:paraId="5783BD63" w14:textId="3BF844FA" w:rsidR="008E1076" w:rsidRPr="00CC2D3C" w:rsidRDefault="008E1076" w:rsidP="00BD13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(0.8–1.1)</w:t>
            </w:r>
          </w:p>
        </w:tc>
        <w:tc>
          <w:tcPr>
            <w:tcW w:w="2070" w:type="dxa"/>
          </w:tcPr>
          <w:p w14:paraId="24202F3F" w14:textId="3E311C9B" w:rsidR="008E1076" w:rsidRPr="00CC2D3C" w:rsidRDefault="008E1076" w:rsidP="008E107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 xml:space="preserve">0.9 </w:t>
            </w:r>
          </w:p>
        </w:tc>
        <w:tc>
          <w:tcPr>
            <w:tcW w:w="2070" w:type="dxa"/>
          </w:tcPr>
          <w:p w14:paraId="74055DF9" w14:textId="29A85901" w:rsidR="008E1076" w:rsidRPr="00CC2D3C" w:rsidRDefault="008E1076" w:rsidP="008E107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(0.7–1.0)</w:t>
            </w:r>
          </w:p>
        </w:tc>
        <w:tc>
          <w:tcPr>
            <w:tcW w:w="1710" w:type="dxa"/>
          </w:tcPr>
          <w:p w14:paraId="7B20FC9A" w14:textId="4EC5DF91" w:rsidR="008E1076" w:rsidRPr="00CC2D3C" w:rsidRDefault="008E1076" w:rsidP="008E107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 xml:space="preserve">0.8 </w:t>
            </w:r>
          </w:p>
        </w:tc>
        <w:tc>
          <w:tcPr>
            <w:tcW w:w="1710" w:type="dxa"/>
          </w:tcPr>
          <w:p w14:paraId="0CF2FF96" w14:textId="4851B56F" w:rsidR="008E1076" w:rsidRPr="00CC2D3C" w:rsidRDefault="008E1076" w:rsidP="004537E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(0.7–1.0)</w:t>
            </w:r>
          </w:p>
        </w:tc>
      </w:tr>
      <w:tr w:rsidR="008E1076" w:rsidRPr="00CC2D3C" w14:paraId="6D67E6E7" w14:textId="77777777" w:rsidTr="00496F50">
        <w:tc>
          <w:tcPr>
            <w:tcW w:w="2133" w:type="dxa"/>
            <w:tcBorders>
              <w:bottom w:val="single" w:sz="4" w:space="0" w:color="7F7F7F" w:themeColor="text1" w:themeTint="80"/>
            </w:tcBorders>
          </w:tcPr>
          <w:p w14:paraId="0507657D" w14:textId="76E3CECF" w:rsidR="008E1076" w:rsidRPr="00CC2D3C" w:rsidRDefault="001E5C4A" w:rsidP="00DF68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60346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8E1076" w:rsidRPr="00CC2D3C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603461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1271" w:type="dxa"/>
            <w:tcBorders>
              <w:bottom w:val="single" w:sz="4" w:space="0" w:color="7F7F7F" w:themeColor="text1" w:themeTint="80"/>
            </w:tcBorders>
          </w:tcPr>
          <w:p w14:paraId="55239A97" w14:textId="4D1074CB" w:rsidR="008E1076" w:rsidRPr="00CC2D3C" w:rsidRDefault="008E1076" w:rsidP="00BD13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 xml:space="preserve">1.6 </w:t>
            </w:r>
          </w:p>
        </w:tc>
        <w:tc>
          <w:tcPr>
            <w:tcW w:w="1271" w:type="dxa"/>
            <w:gridSpan w:val="2"/>
            <w:tcBorders>
              <w:bottom w:val="single" w:sz="4" w:space="0" w:color="7F7F7F" w:themeColor="text1" w:themeTint="80"/>
            </w:tcBorders>
          </w:tcPr>
          <w:p w14:paraId="07CD273C" w14:textId="0B5D6565" w:rsidR="008E1076" w:rsidRPr="00CC2D3C" w:rsidRDefault="008E1076" w:rsidP="00BD13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(1.3–2.0)</w:t>
            </w:r>
          </w:p>
        </w:tc>
        <w:tc>
          <w:tcPr>
            <w:tcW w:w="2070" w:type="dxa"/>
            <w:tcBorders>
              <w:bottom w:val="single" w:sz="4" w:space="0" w:color="7F7F7F" w:themeColor="text1" w:themeTint="80"/>
            </w:tcBorders>
          </w:tcPr>
          <w:p w14:paraId="62634967" w14:textId="20B07F1E" w:rsidR="008E1076" w:rsidRPr="00CC2D3C" w:rsidRDefault="008E1076" w:rsidP="008E107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 xml:space="preserve">1.4 </w:t>
            </w:r>
          </w:p>
        </w:tc>
        <w:tc>
          <w:tcPr>
            <w:tcW w:w="2070" w:type="dxa"/>
            <w:tcBorders>
              <w:bottom w:val="single" w:sz="4" w:space="0" w:color="7F7F7F" w:themeColor="text1" w:themeTint="80"/>
            </w:tcBorders>
          </w:tcPr>
          <w:p w14:paraId="6466CC76" w14:textId="58B5A453" w:rsidR="008E1076" w:rsidRPr="00CC2D3C" w:rsidRDefault="008E1076" w:rsidP="008E10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(1.1–1.8)</w:t>
            </w:r>
          </w:p>
        </w:tc>
        <w:tc>
          <w:tcPr>
            <w:tcW w:w="1710" w:type="dxa"/>
            <w:tcBorders>
              <w:bottom w:val="single" w:sz="4" w:space="0" w:color="7F7F7F" w:themeColor="text1" w:themeTint="80"/>
            </w:tcBorders>
          </w:tcPr>
          <w:p w14:paraId="3C7D43B4" w14:textId="41BA4AC7" w:rsidR="008E1076" w:rsidRPr="00CC2D3C" w:rsidRDefault="008E1076" w:rsidP="008E107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 xml:space="preserve">1.5 </w:t>
            </w:r>
          </w:p>
        </w:tc>
        <w:tc>
          <w:tcPr>
            <w:tcW w:w="1710" w:type="dxa"/>
            <w:tcBorders>
              <w:bottom w:val="single" w:sz="4" w:space="0" w:color="7F7F7F" w:themeColor="text1" w:themeTint="80"/>
            </w:tcBorders>
          </w:tcPr>
          <w:p w14:paraId="56BEB663" w14:textId="396A4966" w:rsidR="008E1076" w:rsidRPr="00CC2D3C" w:rsidRDefault="008E1076" w:rsidP="004537E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(1.1–1.9)</w:t>
            </w:r>
          </w:p>
        </w:tc>
      </w:tr>
      <w:tr w:rsidR="005C66C6" w:rsidRPr="00CC2D3C" w14:paraId="52BAA293" w14:textId="77777777" w:rsidTr="00496F50">
        <w:tc>
          <w:tcPr>
            <w:tcW w:w="2133" w:type="dxa"/>
            <w:tcBorders>
              <w:top w:val="single" w:sz="4" w:space="0" w:color="7F7F7F" w:themeColor="text1" w:themeTint="80"/>
            </w:tcBorders>
          </w:tcPr>
          <w:p w14:paraId="46121E2F" w14:textId="7BED5EF8" w:rsidR="005C66C6" w:rsidRPr="00CC2D3C" w:rsidRDefault="005C66C6" w:rsidP="00CC2D3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ccine</w:t>
            </w:r>
            <w:r w:rsidR="00174F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ype</w:t>
            </w:r>
          </w:p>
        </w:tc>
        <w:tc>
          <w:tcPr>
            <w:tcW w:w="2542" w:type="dxa"/>
            <w:gridSpan w:val="3"/>
            <w:tcBorders>
              <w:top w:val="single" w:sz="4" w:space="0" w:color="7F7F7F" w:themeColor="text1" w:themeTint="80"/>
            </w:tcBorders>
          </w:tcPr>
          <w:p w14:paraId="401CCB10" w14:textId="77777777" w:rsidR="005C66C6" w:rsidRPr="00CC2D3C" w:rsidRDefault="005C66C6" w:rsidP="00CC2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gridSpan w:val="2"/>
            <w:tcBorders>
              <w:top w:val="single" w:sz="4" w:space="0" w:color="7F7F7F" w:themeColor="text1" w:themeTint="80"/>
            </w:tcBorders>
          </w:tcPr>
          <w:p w14:paraId="2BA7046C" w14:textId="77777777" w:rsidR="005C66C6" w:rsidRPr="00CC2D3C" w:rsidRDefault="005C66C6" w:rsidP="00CC2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7F7F7F" w:themeColor="text1" w:themeTint="80"/>
            </w:tcBorders>
          </w:tcPr>
          <w:p w14:paraId="41617462" w14:textId="77777777" w:rsidR="005C66C6" w:rsidRPr="00CC2D3C" w:rsidRDefault="005C66C6" w:rsidP="00CC2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24E3" w:rsidRPr="00CC2D3C" w14:paraId="1D6F9D30" w14:textId="77777777" w:rsidTr="00496F50">
        <w:tc>
          <w:tcPr>
            <w:tcW w:w="2133" w:type="dxa"/>
          </w:tcPr>
          <w:p w14:paraId="5CFBCC79" w14:textId="23A3C145" w:rsidR="002624E3" w:rsidRPr="00CC2D3C" w:rsidRDefault="001E5C4A" w:rsidP="00DF68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2624E3" w:rsidRPr="00CC2D3C">
              <w:rPr>
                <w:rFonts w:ascii="Times New Roman" w:hAnsi="Times New Roman" w:cs="Times New Roman"/>
                <w:sz w:val="24"/>
                <w:szCs w:val="24"/>
              </w:rPr>
              <w:t>Moderna</w:t>
            </w:r>
          </w:p>
        </w:tc>
        <w:tc>
          <w:tcPr>
            <w:tcW w:w="1271" w:type="dxa"/>
          </w:tcPr>
          <w:p w14:paraId="068E5DE2" w14:textId="77777777" w:rsidR="002624E3" w:rsidRPr="00CC2D3C" w:rsidRDefault="002624E3" w:rsidP="0060346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1" w:type="dxa"/>
            <w:gridSpan w:val="2"/>
          </w:tcPr>
          <w:p w14:paraId="42E02D73" w14:textId="7F8759D6" w:rsidR="002624E3" w:rsidRPr="00CC2D3C" w:rsidRDefault="002624E3" w:rsidP="00CC2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ECE6EED" w14:textId="77777777" w:rsidR="002624E3" w:rsidRPr="00CC2D3C" w:rsidRDefault="002624E3" w:rsidP="008E107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070" w:type="dxa"/>
          </w:tcPr>
          <w:p w14:paraId="2D3C7968" w14:textId="0C2411E0" w:rsidR="002624E3" w:rsidRPr="00CC2D3C" w:rsidRDefault="002624E3" w:rsidP="00CC2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2990C28" w14:textId="77777777" w:rsidR="002624E3" w:rsidRPr="00CC2D3C" w:rsidRDefault="002624E3" w:rsidP="008E107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10" w:type="dxa"/>
          </w:tcPr>
          <w:p w14:paraId="040A6274" w14:textId="3D9E7270" w:rsidR="002624E3" w:rsidRPr="00CC2D3C" w:rsidRDefault="002624E3" w:rsidP="00CC2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37E6" w:rsidRPr="00CC2D3C" w14:paraId="0BD9474C" w14:textId="77777777" w:rsidTr="00496F50">
        <w:tc>
          <w:tcPr>
            <w:tcW w:w="2133" w:type="dxa"/>
            <w:tcBorders>
              <w:bottom w:val="single" w:sz="4" w:space="0" w:color="7F7F7F" w:themeColor="text1" w:themeTint="80"/>
            </w:tcBorders>
          </w:tcPr>
          <w:p w14:paraId="5DEDF1E2" w14:textId="24F5DFDC" w:rsidR="004537E6" w:rsidRPr="00CC2D3C" w:rsidRDefault="001E5C4A" w:rsidP="00DF68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4537E6" w:rsidRPr="00CC2D3C">
              <w:rPr>
                <w:rFonts w:ascii="Times New Roman" w:hAnsi="Times New Roman" w:cs="Times New Roman"/>
                <w:sz w:val="24"/>
                <w:szCs w:val="24"/>
              </w:rPr>
              <w:t>Pfizer</w:t>
            </w:r>
          </w:p>
        </w:tc>
        <w:tc>
          <w:tcPr>
            <w:tcW w:w="1271" w:type="dxa"/>
            <w:tcBorders>
              <w:bottom w:val="single" w:sz="4" w:space="0" w:color="7F7F7F" w:themeColor="text1" w:themeTint="80"/>
            </w:tcBorders>
          </w:tcPr>
          <w:p w14:paraId="6C137E95" w14:textId="5D942069" w:rsidR="004537E6" w:rsidRPr="00CC2D3C" w:rsidRDefault="004537E6" w:rsidP="0060346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 xml:space="preserve">1.4 </w:t>
            </w:r>
          </w:p>
        </w:tc>
        <w:tc>
          <w:tcPr>
            <w:tcW w:w="1271" w:type="dxa"/>
            <w:gridSpan w:val="2"/>
            <w:tcBorders>
              <w:bottom w:val="single" w:sz="4" w:space="0" w:color="7F7F7F" w:themeColor="text1" w:themeTint="80"/>
            </w:tcBorders>
          </w:tcPr>
          <w:p w14:paraId="0C6554D4" w14:textId="09B68F32" w:rsidR="004537E6" w:rsidRPr="00CC2D3C" w:rsidRDefault="004537E6" w:rsidP="004537E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(1.2–1.6)</w:t>
            </w:r>
          </w:p>
        </w:tc>
        <w:tc>
          <w:tcPr>
            <w:tcW w:w="2070" w:type="dxa"/>
            <w:tcBorders>
              <w:bottom w:val="single" w:sz="4" w:space="0" w:color="7F7F7F" w:themeColor="text1" w:themeTint="80"/>
            </w:tcBorders>
          </w:tcPr>
          <w:p w14:paraId="42245DAB" w14:textId="2B452DD3" w:rsidR="004537E6" w:rsidRPr="00CC2D3C" w:rsidRDefault="004537E6" w:rsidP="008E107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 xml:space="preserve">1.4 </w:t>
            </w:r>
          </w:p>
        </w:tc>
        <w:tc>
          <w:tcPr>
            <w:tcW w:w="2070" w:type="dxa"/>
            <w:tcBorders>
              <w:bottom w:val="single" w:sz="4" w:space="0" w:color="7F7F7F" w:themeColor="text1" w:themeTint="80"/>
            </w:tcBorders>
          </w:tcPr>
          <w:p w14:paraId="267407CF" w14:textId="17FBB4CC" w:rsidR="004537E6" w:rsidRPr="00CC2D3C" w:rsidRDefault="004537E6" w:rsidP="008E10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(1.2–1.6)</w:t>
            </w:r>
          </w:p>
        </w:tc>
        <w:tc>
          <w:tcPr>
            <w:tcW w:w="1710" w:type="dxa"/>
            <w:tcBorders>
              <w:bottom w:val="single" w:sz="4" w:space="0" w:color="7F7F7F" w:themeColor="text1" w:themeTint="80"/>
            </w:tcBorders>
          </w:tcPr>
          <w:p w14:paraId="407B321E" w14:textId="2D70C567" w:rsidR="004537E6" w:rsidRPr="00CC2D3C" w:rsidRDefault="004537E6" w:rsidP="008E107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 xml:space="preserve">1.5 </w:t>
            </w:r>
          </w:p>
        </w:tc>
        <w:tc>
          <w:tcPr>
            <w:tcW w:w="1710" w:type="dxa"/>
            <w:tcBorders>
              <w:bottom w:val="single" w:sz="4" w:space="0" w:color="7F7F7F" w:themeColor="text1" w:themeTint="80"/>
            </w:tcBorders>
          </w:tcPr>
          <w:p w14:paraId="4C5C4BEB" w14:textId="5A51D23D" w:rsidR="004537E6" w:rsidRPr="00CC2D3C" w:rsidRDefault="004537E6" w:rsidP="004537E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(1.3–1.8)</w:t>
            </w:r>
          </w:p>
        </w:tc>
      </w:tr>
    </w:tbl>
    <w:p w14:paraId="26F2EE9E" w14:textId="7A7D96A6" w:rsidR="00224F4E" w:rsidRPr="00CC2D3C" w:rsidRDefault="00224F4E" w:rsidP="00CC2D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0968B3" w14:textId="0F28A99C" w:rsidR="00224F4E" w:rsidRPr="00CC2D3C" w:rsidRDefault="00224F4E" w:rsidP="00CC2D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FF7F38" w14:textId="55C04E00" w:rsidR="00224F4E" w:rsidRPr="00CC2D3C" w:rsidRDefault="00224F4E" w:rsidP="00CC2D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7D3ADA" w14:textId="5847A9C4" w:rsidR="00224F4E" w:rsidRPr="00CC2D3C" w:rsidRDefault="00224F4E" w:rsidP="00CC2D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048A59C" w14:textId="0E06309C" w:rsidR="00224F4E" w:rsidRPr="004537E6" w:rsidRDefault="00224F4E" w:rsidP="00CC2D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838978" w14:textId="373D8E4C" w:rsidR="00224F4E" w:rsidRPr="00CC2D3C" w:rsidRDefault="00224F4E" w:rsidP="00CC2D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4A1DAF2" w14:textId="77777777" w:rsidR="004537E6" w:rsidRDefault="004537E6" w:rsidP="00CC2D3C">
      <w:pPr>
        <w:spacing w:line="480" w:lineRule="auto"/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6FDC33AF" w14:textId="77777777" w:rsidR="004537E6" w:rsidRDefault="004537E6" w:rsidP="00CC2D3C">
      <w:pPr>
        <w:spacing w:line="480" w:lineRule="auto"/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4F88BAF2" w14:textId="3059609D" w:rsidR="00224F4E" w:rsidRPr="00CC2D3C" w:rsidRDefault="005C66C6" w:rsidP="00CC2D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C2D3C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Adjusted model included sex, age group, vaccine type, state, and month of vaccine series completion</w:t>
      </w:r>
      <w:r w:rsidRPr="00CC2D3C">
        <w:rPr>
          <w:rStyle w:val="eop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</w:p>
    <w:p w14:paraId="6FFEC914" w14:textId="77777777" w:rsidR="005C66C6" w:rsidRPr="00CC2D3C" w:rsidRDefault="005C66C6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723A36EB" w14:textId="7ABFA7F4" w:rsidR="00224F4E" w:rsidRPr="00F32CCE" w:rsidRDefault="005B7E97" w:rsidP="005A394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32CCE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D04B6C" w:rsidRPr="00F32CCE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F32CCE">
        <w:rPr>
          <w:rFonts w:ascii="Times New Roman" w:hAnsi="Times New Roman" w:cs="Times New Roman"/>
          <w:b/>
          <w:bCs/>
          <w:sz w:val="24"/>
          <w:szCs w:val="24"/>
        </w:rPr>
        <w:t xml:space="preserve"> Table 2.</w:t>
      </w:r>
      <w:r w:rsidR="005120EA" w:rsidRPr="00F32CCE">
        <w:rPr>
          <w:rFonts w:ascii="Times New Roman" w:hAnsi="Times New Roman" w:cs="Times New Roman"/>
          <w:b/>
          <w:bCs/>
          <w:sz w:val="24"/>
          <w:szCs w:val="24"/>
        </w:rPr>
        <w:t xml:space="preserve"> Adjusted</w:t>
      </w:r>
      <w:r w:rsidR="005C66C6" w:rsidRPr="00F32CCE"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="005120EA" w:rsidRPr="00F32CCE">
        <w:rPr>
          <w:rFonts w:ascii="Times New Roman" w:hAnsi="Times New Roman" w:cs="Times New Roman"/>
          <w:b/>
          <w:bCs/>
          <w:sz w:val="24"/>
          <w:szCs w:val="24"/>
        </w:rPr>
        <w:t xml:space="preserve"> incidence rate ratios for state-specific models</w:t>
      </w:r>
    </w:p>
    <w:tbl>
      <w:tblPr>
        <w:tblStyle w:val="PlainTable2"/>
        <w:tblW w:w="13315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720"/>
        <w:gridCol w:w="900"/>
        <w:gridCol w:w="1236"/>
        <w:gridCol w:w="24"/>
        <w:gridCol w:w="900"/>
        <w:gridCol w:w="1260"/>
        <w:gridCol w:w="894"/>
        <w:gridCol w:w="6"/>
        <w:gridCol w:w="1260"/>
        <w:gridCol w:w="1080"/>
        <w:gridCol w:w="17"/>
        <w:gridCol w:w="1153"/>
        <w:gridCol w:w="900"/>
        <w:gridCol w:w="1260"/>
      </w:tblGrid>
      <w:tr w:rsidR="003E25BF" w:rsidRPr="00CC2D3C" w14:paraId="0A2EEB38" w14:textId="6EFAAE97" w:rsidTr="007328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gridSpan w:val="2"/>
            <w:tcBorders>
              <w:bottom w:val="none" w:sz="0" w:space="0" w:color="auto"/>
            </w:tcBorders>
          </w:tcPr>
          <w:p w14:paraId="1D70935A" w14:textId="34F8026A" w:rsidR="00BC1891" w:rsidRPr="00CC2D3C" w:rsidRDefault="00BC1891" w:rsidP="005A394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136" w:type="dxa"/>
            <w:gridSpan w:val="2"/>
            <w:tcBorders>
              <w:bottom w:val="none" w:sz="0" w:space="0" w:color="auto"/>
            </w:tcBorders>
          </w:tcPr>
          <w:p w14:paraId="02D1AD5B" w14:textId="2FCADBE5" w:rsidR="00BC1891" w:rsidRPr="00CC2D3C" w:rsidRDefault="00BC1891" w:rsidP="005A394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 xml:space="preserve">Adjusted </w:t>
            </w:r>
            <w:r w:rsidR="00E33A86" w:rsidRPr="00CC2D3C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State 1 only</w:t>
            </w:r>
          </w:p>
        </w:tc>
        <w:tc>
          <w:tcPr>
            <w:tcW w:w="2184" w:type="dxa"/>
            <w:gridSpan w:val="3"/>
            <w:tcBorders>
              <w:bottom w:val="none" w:sz="0" w:space="0" w:color="auto"/>
            </w:tcBorders>
          </w:tcPr>
          <w:p w14:paraId="40F41E60" w14:textId="6B0620E6" w:rsidR="00BC1891" w:rsidRPr="00CC2D3C" w:rsidRDefault="00BC1891" w:rsidP="005A394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 xml:space="preserve">Adjusted </w:t>
            </w:r>
            <w:r w:rsidR="00E33A86" w:rsidRPr="00CC2D3C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State 2 only</w:t>
            </w:r>
          </w:p>
        </w:tc>
        <w:tc>
          <w:tcPr>
            <w:tcW w:w="2160" w:type="dxa"/>
            <w:gridSpan w:val="3"/>
            <w:tcBorders>
              <w:bottom w:val="none" w:sz="0" w:space="0" w:color="auto"/>
            </w:tcBorders>
          </w:tcPr>
          <w:p w14:paraId="703E2A0F" w14:textId="0D2017ED" w:rsidR="00BC1891" w:rsidRPr="00CC2D3C" w:rsidRDefault="00BC1891" w:rsidP="005A394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 xml:space="preserve">Adjusted </w:t>
            </w:r>
            <w:r w:rsidR="00E33A86" w:rsidRPr="00CC2D3C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State 3 only</w:t>
            </w:r>
          </w:p>
        </w:tc>
        <w:tc>
          <w:tcPr>
            <w:tcW w:w="2250" w:type="dxa"/>
            <w:gridSpan w:val="3"/>
            <w:tcBorders>
              <w:bottom w:val="none" w:sz="0" w:space="0" w:color="auto"/>
            </w:tcBorders>
          </w:tcPr>
          <w:p w14:paraId="1BE0627C" w14:textId="08B7A103" w:rsidR="00BC1891" w:rsidRPr="00CC2D3C" w:rsidRDefault="00BC1891" w:rsidP="005A394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 xml:space="preserve">Adjusted </w:t>
            </w:r>
            <w:r w:rsidR="00E33A86" w:rsidRPr="00CC2D3C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State 4 only</w:t>
            </w:r>
          </w:p>
        </w:tc>
        <w:tc>
          <w:tcPr>
            <w:tcW w:w="2160" w:type="dxa"/>
            <w:gridSpan w:val="2"/>
            <w:tcBorders>
              <w:bottom w:val="none" w:sz="0" w:space="0" w:color="auto"/>
            </w:tcBorders>
          </w:tcPr>
          <w:p w14:paraId="2208D257" w14:textId="27103617" w:rsidR="00BC1891" w:rsidRPr="00CC2D3C" w:rsidRDefault="00BC1891" w:rsidP="005A394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 xml:space="preserve">Adjusted </w:t>
            </w:r>
            <w:r w:rsidR="00E33A86" w:rsidRPr="00CC2D3C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state 5 only</w:t>
            </w:r>
          </w:p>
        </w:tc>
      </w:tr>
      <w:tr w:rsidR="00923DFA" w:rsidRPr="00D71B3B" w14:paraId="2EC21F46" w14:textId="77777777" w:rsidTr="00732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gridSpan w:val="2"/>
            <w:tcBorders>
              <w:top w:val="none" w:sz="0" w:space="0" w:color="auto"/>
            </w:tcBorders>
          </w:tcPr>
          <w:p w14:paraId="6B840D79" w14:textId="0F289603" w:rsidR="00875E58" w:rsidRPr="00D71B3B" w:rsidRDefault="00875E58" w:rsidP="00F1742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one" w:sz="0" w:space="0" w:color="auto"/>
            </w:tcBorders>
          </w:tcPr>
          <w:p w14:paraId="623EF552" w14:textId="7DF7AF1C" w:rsidR="00875E58" w:rsidRPr="00D71B3B" w:rsidRDefault="00875E58" w:rsidP="00557B6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R</w:t>
            </w:r>
          </w:p>
        </w:tc>
        <w:tc>
          <w:tcPr>
            <w:tcW w:w="1260" w:type="dxa"/>
            <w:gridSpan w:val="2"/>
            <w:tcBorders>
              <w:top w:val="none" w:sz="0" w:space="0" w:color="auto"/>
            </w:tcBorders>
          </w:tcPr>
          <w:p w14:paraId="7B984027" w14:textId="75C03D48" w:rsidR="00875E58" w:rsidRPr="00D71B3B" w:rsidRDefault="00875E58" w:rsidP="00557B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900" w:type="dxa"/>
            <w:tcBorders>
              <w:top w:val="none" w:sz="0" w:space="0" w:color="auto"/>
            </w:tcBorders>
          </w:tcPr>
          <w:p w14:paraId="3E95879B" w14:textId="5C58038E" w:rsidR="00875E58" w:rsidRPr="00D71B3B" w:rsidRDefault="00875E58" w:rsidP="005A39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R</w:t>
            </w:r>
          </w:p>
        </w:tc>
        <w:tc>
          <w:tcPr>
            <w:tcW w:w="1260" w:type="dxa"/>
            <w:tcBorders>
              <w:top w:val="none" w:sz="0" w:space="0" w:color="auto"/>
            </w:tcBorders>
          </w:tcPr>
          <w:p w14:paraId="1C70F07E" w14:textId="64745DC4" w:rsidR="00875E58" w:rsidRPr="00D71B3B" w:rsidRDefault="00875E58" w:rsidP="005A39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900" w:type="dxa"/>
            <w:gridSpan w:val="2"/>
            <w:tcBorders>
              <w:top w:val="none" w:sz="0" w:space="0" w:color="auto"/>
            </w:tcBorders>
          </w:tcPr>
          <w:p w14:paraId="7E52821E" w14:textId="6524D049" w:rsidR="00875E58" w:rsidRPr="00D71B3B" w:rsidRDefault="00875E58" w:rsidP="005A39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R</w:t>
            </w:r>
          </w:p>
        </w:tc>
        <w:tc>
          <w:tcPr>
            <w:tcW w:w="1260" w:type="dxa"/>
            <w:tcBorders>
              <w:top w:val="none" w:sz="0" w:space="0" w:color="auto"/>
            </w:tcBorders>
          </w:tcPr>
          <w:p w14:paraId="33C6D4E9" w14:textId="1B3F2FF0" w:rsidR="00875E58" w:rsidRPr="00D71B3B" w:rsidRDefault="00875E58" w:rsidP="005A39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080" w:type="dxa"/>
            <w:tcBorders>
              <w:top w:val="none" w:sz="0" w:space="0" w:color="auto"/>
            </w:tcBorders>
          </w:tcPr>
          <w:p w14:paraId="557237BB" w14:textId="77777777" w:rsidR="00875E58" w:rsidRPr="00D71B3B" w:rsidRDefault="00875E58" w:rsidP="005A39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R</w:t>
            </w:r>
          </w:p>
        </w:tc>
        <w:tc>
          <w:tcPr>
            <w:tcW w:w="1170" w:type="dxa"/>
            <w:gridSpan w:val="2"/>
            <w:tcBorders>
              <w:top w:val="none" w:sz="0" w:space="0" w:color="auto"/>
            </w:tcBorders>
          </w:tcPr>
          <w:p w14:paraId="193A595E" w14:textId="32309842" w:rsidR="00875E58" w:rsidRPr="00D71B3B" w:rsidRDefault="008141B3" w:rsidP="00557B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900" w:type="dxa"/>
            <w:tcBorders>
              <w:top w:val="none" w:sz="0" w:space="0" w:color="auto"/>
            </w:tcBorders>
          </w:tcPr>
          <w:p w14:paraId="30D020D9" w14:textId="35D8A685" w:rsidR="00875E58" w:rsidRDefault="00875E58" w:rsidP="00557B6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R</w:t>
            </w:r>
          </w:p>
        </w:tc>
        <w:tc>
          <w:tcPr>
            <w:tcW w:w="1260" w:type="dxa"/>
            <w:tcBorders>
              <w:top w:val="none" w:sz="0" w:space="0" w:color="auto"/>
            </w:tcBorders>
          </w:tcPr>
          <w:p w14:paraId="6DE2BEE4" w14:textId="4619950F" w:rsidR="00875E58" w:rsidRPr="00D71B3B" w:rsidRDefault="00875E58" w:rsidP="005A39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</w:tr>
      <w:tr w:rsidR="008141B3" w:rsidRPr="00CC2D3C" w14:paraId="7F791965" w14:textId="0DF26A1F" w:rsidTr="00732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5" w:type="dxa"/>
            <w:gridSpan w:val="15"/>
            <w:tcBorders>
              <w:top w:val="single" w:sz="4" w:space="0" w:color="7F7F7F" w:themeColor="text1" w:themeTint="80"/>
            </w:tcBorders>
          </w:tcPr>
          <w:p w14:paraId="27DDEAB3" w14:textId="3F0B4774" w:rsidR="008141B3" w:rsidRPr="00CC2D3C" w:rsidRDefault="008141B3" w:rsidP="005A39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A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</w:tr>
      <w:tr w:rsidR="008141B3" w:rsidRPr="00CC2D3C" w14:paraId="527B3497" w14:textId="54ABE47B" w:rsidTr="00923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none" w:sz="0" w:space="0" w:color="auto"/>
              <w:bottom w:val="none" w:sz="0" w:space="0" w:color="auto"/>
            </w:tcBorders>
          </w:tcPr>
          <w:p w14:paraId="63D03738" w14:textId="75EAFD85" w:rsidR="008141B3" w:rsidRPr="00CC2D3C" w:rsidRDefault="008141B3" w:rsidP="005A394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</w:t>
            </w:r>
            <w:r w:rsidRPr="00CC2D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Male </w:t>
            </w:r>
          </w:p>
        </w:tc>
        <w:tc>
          <w:tcPr>
            <w:tcW w:w="1620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443CE134" w14:textId="7CDF17CA" w:rsidR="008141B3" w:rsidRPr="00CC2D3C" w:rsidRDefault="008141B3" w:rsidP="005A39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</w:tcPr>
          <w:p w14:paraId="138A2A48" w14:textId="2215107F" w:rsidR="008141B3" w:rsidRPr="00CC2D3C" w:rsidRDefault="008141B3" w:rsidP="00D71B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65ABCC38" w14:textId="13237617" w:rsidR="008141B3" w:rsidRPr="00CC2D3C" w:rsidRDefault="008141B3" w:rsidP="005A39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14:paraId="39FB8767" w14:textId="0684F7D7" w:rsidR="008141B3" w:rsidRPr="00CC2D3C" w:rsidRDefault="008141B3" w:rsidP="005A39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4" w:type="dxa"/>
            <w:tcBorders>
              <w:top w:val="none" w:sz="0" w:space="0" w:color="auto"/>
              <w:bottom w:val="none" w:sz="0" w:space="0" w:color="auto"/>
            </w:tcBorders>
          </w:tcPr>
          <w:p w14:paraId="7EF3CCCC" w14:textId="656DFEC2" w:rsidR="008141B3" w:rsidRPr="00CC2D3C" w:rsidRDefault="00B30F0D" w:rsidP="005A39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66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01863D09" w14:textId="0741B61B" w:rsidR="008141B3" w:rsidRPr="00CC2D3C" w:rsidRDefault="008141B3" w:rsidP="005A39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63C15687" w14:textId="77777777" w:rsidR="008141B3" w:rsidRPr="00CC2D3C" w:rsidRDefault="008141B3" w:rsidP="005A39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53" w:type="dxa"/>
            <w:tcBorders>
              <w:top w:val="none" w:sz="0" w:space="0" w:color="auto"/>
              <w:bottom w:val="none" w:sz="0" w:space="0" w:color="auto"/>
            </w:tcBorders>
          </w:tcPr>
          <w:p w14:paraId="15E021BE" w14:textId="7E0A147F" w:rsidR="008141B3" w:rsidRPr="00CC2D3C" w:rsidRDefault="008141B3" w:rsidP="005A39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</w:tcPr>
          <w:p w14:paraId="16837FF8" w14:textId="77777777" w:rsidR="008141B3" w:rsidRPr="00CC2D3C" w:rsidRDefault="008141B3" w:rsidP="005A39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14:paraId="61691F98" w14:textId="69B66D14" w:rsidR="008141B3" w:rsidRPr="00CC2D3C" w:rsidRDefault="008141B3" w:rsidP="005A39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41B3" w:rsidRPr="00CC2D3C" w14:paraId="6911DF0F" w14:textId="2D2E5288" w:rsidTr="00732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bottom w:val="single" w:sz="4" w:space="0" w:color="7F7F7F" w:themeColor="text1" w:themeTint="80"/>
            </w:tcBorders>
          </w:tcPr>
          <w:p w14:paraId="5B9D5D88" w14:textId="31E7229C" w:rsidR="008141B3" w:rsidRPr="00CC2D3C" w:rsidRDefault="008141B3" w:rsidP="005A394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</w:t>
            </w:r>
            <w:r w:rsidRPr="00CC2D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male</w:t>
            </w:r>
          </w:p>
        </w:tc>
        <w:tc>
          <w:tcPr>
            <w:tcW w:w="1620" w:type="dxa"/>
            <w:gridSpan w:val="2"/>
            <w:tcBorders>
              <w:bottom w:val="single" w:sz="4" w:space="0" w:color="7F7F7F" w:themeColor="text1" w:themeTint="80"/>
            </w:tcBorders>
          </w:tcPr>
          <w:p w14:paraId="28AE62E3" w14:textId="4A5DAB07" w:rsidR="008141B3" w:rsidRPr="00CC2D3C" w:rsidRDefault="008141B3" w:rsidP="008141B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</w:p>
        </w:tc>
        <w:tc>
          <w:tcPr>
            <w:tcW w:w="1236" w:type="dxa"/>
            <w:tcBorders>
              <w:bottom w:val="single" w:sz="4" w:space="0" w:color="7F7F7F" w:themeColor="text1" w:themeTint="80"/>
            </w:tcBorders>
          </w:tcPr>
          <w:p w14:paraId="132EA2B9" w14:textId="115D0487" w:rsidR="008141B3" w:rsidRPr="00CC2D3C" w:rsidRDefault="008141B3" w:rsidP="00021C5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 xml:space="preserve">(0.8–1.5) </w:t>
            </w:r>
          </w:p>
        </w:tc>
        <w:tc>
          <w:tcPr>
            <w:tcW w:w="924" w:type="dxa"/>
            <w:gridSpan w:val="2"/>
            <w:tcBorders>
              <w:bottom w:val="single" w:sz="4" w:space="0" w:color="7F7F7F" w:themeColor="text1" w:themeTint="80"/>
            </w:tcBorders>
          </w:tcPr>
          <w:p w14:paraId="686DFD81" w14:textId="12A2C4EC" w:rsidR="008141B3" w:rsidRPr="00CC2D3C" w:rsidRDefault="008141B3" w:rsidP="005A39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260" w:type="dxa"/>
            <w:tcBorders>
              <w:bottom w:val="single" w:sz="4" w:space="0" w:color="7F7F7F" w:themeColor="text1" w:themeTint="80"/>
            </w:tcBorders>
          </w:tcPr>
          <w:p w14:paraId="66D67764" w14:textId="2128E206" w:rsidR="008141B3" w:rsidRPr="00CC2D3C" w:rsidRDefault="008141B3" w:rsidP="005A394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(0.9–1.5)</w:t>
            </w:r>
          </w:p>
        </w:tc>
        <w:tc>
          <w:tcPr>
            <w:tcW w:w="894" w:type="dxa"/>
            <w:tcBorders>
              <w:bottom w:val="single" w:sz="4" w:space="0" w:color="7F7F7F" w:themeColor="text1" w:themeTint="80"/>
            </w:tcBorders>
          </w:tcPr>
          <w:p w14:paraId="7252188B" w14:textId="77777777" w:rsidR="008141B3" w:rsidRPr="00CC2D3C" w:rsidRDefault="008141B3" w:rsidP="005A39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</w:p>
        </w:tc>
        <w:tc>
          <w:tcPr>
            <w:tcW w:w="1266" w:type="dxa"/>
            <w:gridSpan w:val="2"/>
            <w:tcBorders>
              <w:bottom w:val="single" w:sz="4" w:space="0" w:color="7F7F7F" w:themeColor="text1" w:themeTint="80"/>
            </w:tcBorders>
          </w:tcPr>
          <w:p w14:paraId="4CAF14FD" w14:textId="787F4BDD" w:rsidR="008141B3" w:rsidRPr="00CC2D3C" w:rsidRDefault="008141B3" w:rsidP="005A39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(0.9–1.5)</w:t>
            </w:r>
          </w:p>
        </w:tc>
        <w:tc>
          <w:tcPr>
            <w:tcW w:w="1097" w:type="dxa"/>
            <w:gridSpan w:val="2"/>
            <w:tcBorders>
              <w:bottom w:val="single" w:sz="4" w:space="0" w:color="7F7F7F" w:themeColor="text1" w:themeTint="80"/>
            </w:tcBorders>
          </w:tcPr>
          <w:p w14:paraId="71C080BA" w14:textId="77777777" w:rsidR="008141B3" w:rsidRPr="00CC2D3C" w:rsidRDefault="008141B3" w:rsidP="005A39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</w:p>
        </w:tc>
        <w:tc>
          <w:tcPr>
            <w:tcW w:w="1153" w:type="dxa"/>
            <w:tcBorders>
              <w:bottom w:val="single" w:sz="4" w:space="0" w:color="7F7F7F" w:themeColor="text1" w:themeTint="80"/>
            </w:tcBorders>
          </w:tcPr>
          <w:p w14:paraId="73C509B2" w14:textId="7559FD6D" w:rsidR="008141B3" w:rsidRPr="00CC2D3C" w:rsidRDefault="008141B3" w:rsidP="005A394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(0.7–1.2)</w:t>
            </w:r>
          </w:p>
        </w:tc>
        <w:tc>
          <w:tcPr>
            <w:tcW w:w="900" w:type="dxa"/>
            <w:tcBorders>
              <w:bottom w:val="single" w:sz="4" w:space="0" w:color="7F7F7F" w:themeColor="text1" w:themeTint="80"/>
            </w:tcBorders>
          </w:tcPr>
          <w:p w14:paraId="3E69CB4F" w14:textId="77777777" w:rsidR="008141B3" w:rsidRPr="00CC2D3C" w:rsidRDefault="008141B3" w:rsidP="005A39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 xml:space="preserve">1.2 </w:t>
            </w:r>
          </w:p>
        </w:tc>
        <w:tc>
          <w:tcPr>
            <w:tcW w:w="1260" w:type="dxa"/>
            <w:tcBorders>
              <w:bottom w:val="single" w:sz="4" w:space="0" w:color="7F7F7F" w:themeColor="text1" w:themeTint="80"/>
            </w:tcBorders>
          </w:tcPr>
          <w:p w14:paraId="6521004C" w14:textId="2C8FE67F" w:rsidR="008141B3" w:rsidRPr="00CC2D3C" w:rsidRDefault="008141B3" w:rsidP="005A39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(1.0–1.5)</w:t>
            </w:r>
          </w:p>
        </w:tc>
      </w:tr>
      <w:tr w:rsidR="008141B3" w:rsidRPr="00CC2D3C" w14:paraId="6CB4004D" w14:textId="092BE074" w:rsidTr="00732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5" w:type="dxa"/>
            <w:gridSpan w:val="15"/>
            <w:tcBorders>
              <w:bottom w:val="none" w:sz="0" w:space="0" w:color="auto"/>
            </w:tcBorders>
          </w:tcPr>
          <w:p w14:paraId="734E69C6" w14:textId="0644D4EF" w:rsidR="008141B3" w:rsidRPr="00CC2D3C" w:rsidRDefault="008141B3" w:rsidP="005A39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A4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</w:tr>
      <w:tr w:rsidR="008141B3" w:rsidRPr="00CC2D3C" w14:paraId="313BDBC1" w14:textId="32B977A6" w:rsidTr="00923D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507C7D96" w14:textId="70E82920" w:rsidR="008141B3" w:rsidRPr="00CC2D3C" w:rsidRDefault="008141B3" w:rsidP="005A394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</w:t>
            </w:r>
            <w:r w:rsidRPr="00CC2D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lt;65 years</w:t>
            </w:r>
          </w:p>
        </w:tc>
        <w:tc>
          <w:tcPr>
            <w:tcW w:w="1620" w:type="dxa"/>
            <w:gridSpan w:val="2"/>
          </w:tcPr>
          <w:p w14:paraId="02FD36BA" w14:textId="31E74B7E" w:rsidR="008141B3" w:rsidRPr="00CC2D3C" w:rsidRDefault="008141B3" w:rsidP="008141B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36" w:type="dxa"/>
          </w:tcPr>
          <w:p w14:paraId="3D8C3B60" w14:textId="33C8E42E" w:rsidR="008141B3" w:rsidRPr="00CC2D3C" w:rsidRDefault="008141B3" w:rsidP="00CC2D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gridSpan w:val="2"/>
          </w:tcPr>
          <w:p w14:paraId="69725749" w14:textId="64EA2F5F" w:rsidR="008141B3" w:rsidRPr="00CC2D3C" w:rsidRDefault="008141B3" w:rsidP="005A39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60" w:type="dxa"/>
          </w:tcPr>
          <w:p w14:paraId="1400A573" w14:textId="62C5138F" w:rsidR="008141B3" w:rsidRPr="00CC2D3C" w:rsidRDefault="008141B3" w:rsidP="005A39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4" w:type="dxa"/>
          </w:tcPr>
          <w:p w14:paraId="1BFDB89A" w14:textId="77777777" w:rsidR="008141B3" w:rsidRPr="00CC2D3C" w:rsidRDefault="008141B3" w:rsidP="005A39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66" w:type="dxa"/>
            <w:gridSpan w:val="2"/>
          </w:tcPr>
          <w:p w14:paraId="77D7DE4D" w14:textId="78958AE0" w:rsidR="008141B3" w:rsidRPr="00CC2D3C" w:rsidRDefault="008141B3" w:rsidP="005A39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gridSpan w:val="2"/>
          </w:tcPr>
          <w:p w14:paraId="68140281" w14:textId="77777777" w:rsidR="008141B3" w:rsidRPr="00CC2D3C" w:rsidRDefault="008141B3" w:rsidP="005A39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53" w:type="dxa"/>
          </w:tcPr>
          <w:p w14:paraId="2F7832A6" w14:textId="16B2E551" w:rsidR="008141B3" w:rsidRPr="00CC2D3C" w:rsidRDefault="008141B3" w:rsidP="005A39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AC95376" w14:textId="77777777" w:rsidR="008141B3" w:rsidRPr="00CC2D3C" w:rsidRDefault="008141B3" w:rsidP="005A39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60" w:type="dxa"/>
          </w:tcPr>
          <w:p w14:paraId="102FFA64" w14:textId="5662E3C8" w:rsidR="008141B3" w:rsidRPr="00CC2D3C" w:rsidRDefault="008141B3" w:rsidP="005A39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41B3" w:rsidRPr="00CC2D3C" w14:paraId="4E322E6E" w14:textId="4EFEDB84" w:rsidTr="00923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none" w:sz="0" w:space="0" w:color="auto"/>
              <w:bottom w:val="none" w:sz="0" w:space="0" w:color="auto"/>
            </w:tcBorders>
          </w:tcPr>
          <w:p w14:paraId="606A3F99" w14:textId="04A57581" w:rsidR="008141B3" w:rsidRPr="00CC2D3C" w:rsidRDefault="008141B3" w:rsidP="005A394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</w:t>
            </w:r>
            <w:r w:rsidRPr="00CC2D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5-84 years</w:t>
            </w:r>
          </w:p>
        </w:tc>
        <w:tc>
          <w:tcPr>
            <w:tcW w:w="1620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430F8868" w14:textId="274E19F8" w:rsidR="008141B3" w:rsidRPr="00CC2D3C" w:rsidRDefault="008141B3" w:rsidP="008141B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</w:tcPr>
          <w:p w14:paraId="595C1D25" w14:textId="4F3D1BD8" w:rsidR="008141B3" w:rsidRPr="00CC2D3C" w:rsidRDefault="008141B3" w:rsidP="00CC2D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(0.6–1.3)</w:t>
            </w:r>
          </w:p>
        </w:tc>
        <w:tc>
          <w:tcPr>
            <w:tcW w:w="924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1E533485" w14:textId="15257E1B" w:rsidR="008141B3" w:rsidRPr="00CC2D3C" w:rsidRDefault="008141B3" w:rsidP="005A3944">
            <w:pPr>
              <w:tabs>
                <w:tab w:val="center" w:pos="1011"/>
              </w:tabs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14:paraId="6BB1819C" w14:textId="25C2BD15" w:rsidR="008141B3" w:rsidRPr="00CC2D3C" w:rsidRDefault="008141B3" w:rsidP="005A3944">
            <w:pPr>
              <w:tabs>
                <w:tab w:val="center" w:pos="1011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(0.4–0.8)</w:t>
            </w:r>
          </w:p>
        </w:tc>
        <w:tc>
          <w:tcPr>
            <w:tcW w:w="894" w:type="dxa"/>
            <w:tcBorders>
              <w:top w:val="none" w:sz="0" w:space="0" w:color="auto"/>
              <w:bottom w:val="none" w:sz="0" w:space="0" w:color="auto"/>
            </w:tcBorders>
          </w:tcPr>
          <w:p w14:paraId="3A712541" w14:textId="77777777" w:rsidR="008141B3" w:rsidRPr="00CC2D3C" w:rsidRDefault="008141B3" w:rsidP="005A39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 xml:space="preserve">0.8 </w:t>
            </w:r>
          </w:p>
        </w:tc>
        <w:tc>
          <w:tcPr>
            <w:tcW w:w="1266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13C63A95" w14:textId="2C15A7CA" w:rsidR="008141B3" w:rsidRPr="00CC2D3C" w:rsidRDefault="008141B3" w:rsidP="005A39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(0.6–1.1)</w:t>
            </w:r>
          </w:p>
        </w:tc>
        <w:tc>
          <w:tcPr>
            <w:tcW w:w="1097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3099E5BF" w14:textId="77777777" w:rsidR="008141B3" w:rsidRPr="00CC2D3C" w:rsidRDefault="008141B3" w:rsidP="005A39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 xml:space="preserve">1.7 </w:t>
            </w:r>
          </w:p>
        </w:tc>
        <w:tc>
          <w:tcPr>
            <w:tcW w:w="1153" w:type="dxa"/>
            <w:tcBorders>
              <w:top w:val="none" w:sz="0" w:space="0" w:color="auto"/>
              <w:bottom w:val="none" w:sz="0" w:space="0" w:color="auto"/>
            </w:tcBorders>
          </w:tcPr>
          <w:p w14:paraId="36C211D0" w14:textId="70FC9554" w:rsidR="008141B3" w:rsidRPr="00CC2D3C" w:rsidRDefault="008141B3" w:rsidP="005A39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(1.3–2.4)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</w:tcPr>
          <w:p w14:paraId="73409D7D" w14:textId="77777777" w:rsidR="008141B3" w:rsidRPr="00CC2D3C" w:rsidRDefault="008141B3" w:rsidP="005A394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 xml:space="preserve">0.7 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14:paraId="223838BD" w14:textId="4E49ACF5" w:rsidR="008141B3" w:rsidRPr="00CC2D3C" w:rsidRDefault="008141B3" w:rsidP="005A39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(0.6–0.9)</w:t>
            </w:r>
          </w:p>
        </w:tc>
      </w:tr>
      <w:tr w:rsidR="008141B3" w:rsidRPr="00CC2D3C" w14:paraId="5FE4DC31" w14:textId="004EFD10" w:rsidTr="007328CF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bottom w:val="single" w:sz="4" w:space="0" w:color="7F7F7F" w:themeColor="text1" w:themeTint="80"/>
            </w:tcBorders>
          </w:tcPr>
          <w:p w14:paraId="762C11F1" w14:textId="0A67E4CB" w:rsidR="008141B3" w:rsidRPr="00CC2D3C" w:rsidRDefault="008141B3" w:rsidP="005A394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</w:t>
            </w:r>
            <w:r w:rsidRPr="00CC2D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≥85 years</w:t>
            </w:r>
          </w:p>
        </w:tc>
        <w:tc>
          <w:tcPr>
            <w:tcW w:w="1620" w:type="dxa"/>
            <w:gridSpan w:val="2"/>
            <w:tcBorders>
              <w:bottom w:val="single" w:sz="4" w:space="0" w:color="7F7F7F" w:themeColor="text1" w:themeTint="80"/>
            </w:tcBorders>
          </w:tcPr>
          <w:p w14:paraId="1233A79C" w14:textId="1C1BFAFD" w:rsidR="008141B3" w:rsidRPr="00CC2D3C" w:rsidRDefault="008141B3" w:rsidP="005A39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 xml:space="preserve">1.3  </w:t>
            </w:r>
          </w:p>
        </w:tc>
        <w:tc>
          <w:tcPr>
            <w:tcW w:w="1236" w:type="dxa"/>
            <w:tcBorders>
              <w:bottom w:val="single" w:sz="4" w:space="0" w:color="7F7F7F" w:themeColor="text1" w:themeTint="80"/>
            </w:tcBorders>
          </w:tcPr>
          <w:p w14:paraId="0DF109A2" w14:textId="77389CD6" w:rsidR="008141B3" w:rsidRPr="00CC2D3C" w:rsidRDefault="008141B3" w:rsidP="00CC2D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(0.6–2.8)</w:t>
            </w:r>
          </w:p>
        </w:tc>
        <w:tc>
          <w:tcPr>
            <w:tcW w:w="924" w:type="dxa"/>
            <w:gridSpan w:val="2"/>
            <w:tcBorders>
              <w:bottom w:val="single" w:sz="4" w:space="0" w:color="7F7F7F" w:themeColor="text1" w:themeTint="80"/>
            </w:tcBorders>
          </w:tcPr>
          <w:p w14:paraId="3FC17A7C" w14:textId="6A971851" w:rsidR="008141B3" w:rsidRPr="00CC2D3C" w:rsidRDefault="008141B3" w:rsidP="005A39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</w:p>
        </w:tc>
        <w:tc>
          <w:tcPr>
            <w:tcW w:w="1260" w:type="dxa"/>
            <w:tcBorders>
              <w:bottom w:val="single" w:sz="4" w:space="0" w:color="7F7F7F" w:themeColor="text1" w:themeTint="80"/>
            </w:tcBorders>
          </w:tcPr>
          <w:p w14:paraId="44A114DE" w14:textId="56A0BE96" w:rsidR="008141B3" w:rsidRPr="00CC2D3C" w:rsidRDefault="008141B3" w:rsidP="005A39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(0.6–1.9)</w:t>
            </w:r>
          </w:p>
        </w:tc>
        <w:tc>
          <w:tcPr>
            <w:tcW w:w="894" w:type="dxa"/>
            <w:tcBorders>
              <w:bottom w:val="single" w:sz="4" w:space="0" w:color="7F7F7F" w:themeColor="text1" w:themeTint="80"/>
            </w:tcBorders>
          </w:tcPr>
          <w:p w14:paraId="658E924C" w14:textId="77777777" w:rsidR="008141B3" w:rsidRPr="00CC2D3C" w:rsidRDefault="008141B3" w:rsidP="00B30F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 xml:space="preserve">1.6 </w:t>
            </w:r>
          </w:p>
        </w:tc>
        <w:tc>
          <w:tcPr>
            <w:tcW w:w="1266" w:type="dxa"/>
            <w:gridSpan w:val="2"/>
            <w:tcBorders>
              <w:bottom w:val="single" w:sz="4" w:space="0" w:color="7F7F7F" w:themeColor="text1" w:themeTint="80"/>
            </w:tcBorders>
          </w:tcPr>
          <w:p w14:paraId="72AA4F3A" w14:textId="0234C6B9" w:rsidR="008141B3" w:rsidRPr="00CC2D3C" w:rsidRDefault="008141B3" w:rsidP="005A39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(1.0–2.4)</w:t>
            </w:r>
          </w:p>
        </w:tc>
        <w:tc>
          <w:tcPr>
            <w:tcW w:w="1097" w:type="dxa"/>
            <w:gridSpan w:val="2"/>
            <w:tcBorders>
              <w:bottom w:val="single" w:sz="4" w:space="0" w:color="7F7F7F" w:themeColor="text1" w:themeTint="80"/>
            </w:tcBorders>
          </w:tcPr>
          <w:p w14:paraId="328228A5" w14:textId="77777777" w:rsidR="008141B3" w:rsidRPr="00CC2D3C" w:rsidRDefault="008141B3" w:rsidP="005A39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 xml:space="preserve">2.0 </w:t>
            </w:r>
          </w:p>
        </w:tc>
        <w:tc>
          <w:tcPr>
            <w:tcW w:w="1153" w:type="dxa"/>
            <w:tcBorders>
              <w:bottom w:val="single" w:sz="4" w:space="0" w:color="7F7F7F" w:themeColor="text1" w:themeTint="80"/>
            </w:tcBorders>
          </w:tcPr>
          <w:p w14:paraId="0AAE6853" w14:textId="600436FA" w:rsidR="008141B3" w:rsidRPr="00CC2D3C" w:rsidRDefault="008141B3" w:rsidP="005A39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(1.4–3.0)</w:t>
            </w:r>
          </w:p>
        </w:tc>
        <w:tc>
          <w:tcPr>
            <w:tcW w:w="900" w:type="dxa"/>
            <w:tcBorders>
              <w:bottom w:val="single" w:sz="4" w:space="0" w:color="7F7F7F" w:themeColor="text1" w:themeTint="80"/>
            </w:tcBorders>
          </w:tcPr>
          <w:p w14:paraId="01C7B316" w14:textId="77777777" w:rsidR="008141B3" w:rsidRPr="00CC2D3C" w:rsidRDefault="008141B3" w:rsidP="005A394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 xml:space="preserve">0.9 </w:t>
            </w:r>
          </w:p>
        </w:tc>
        <w:tc>
          <w:tcPr>
            <w:tcW w:w="1260" w:type="dxa"/>
            <w:tcBorders>
              <w:bottom w:val="single" w:sz="4" w:space="0" w:color="7F7F7F" w:themeColor="text1" w:themeTint="80"/>
            </w:tcBorders>
          </w:tcPr>
          <w:p w14:paraId="714EFE8A" w14:textId="49657AD6" w:rsidR="008141B3" w:rsidRPr="00CC2D3C" w:rsidRDefault="008141B3" w:rsidP="005A39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(0.7–1.3)</w:t>
            </w:r>
          </w:p>
        </w:tc>
      </w:tr>
      <w:tr w:rsidR="008141B3" w:rsidRPr="00CC2D3C" w14:paraId="34933B27" w14:textId="7EC05426" w:rsidTr="00732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5" w:type="dxa"/>
            <w:gridSpan w:val="15"/>
            <w:tcBorders>
              <w:bottom w:val="none" w:sz="0" w:space="0" w:color="auto"/>
            </w:tcBorders>
          </w:tcPr>
          <w:p w14:paraId="33692D8B" w14:textId="6B11328E" w:rsidR="008141B3" w:rsidRPr="00CC2D3C" w:rsidRDefault="008141B3" w:rsidP="005A39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0A4">
              <w:rPr>
                <w:rFonts w:ascii="Times New Roman" w:hAnsi="Times New Roman" w:cs="Times New Roman"/>
                <w:sz w:val="24"/>
                <w:szCs w:val="24"/>
              </w:rPr>
              <w:t>Vaccine</w:t>
            </w:r>
            <w:r w:rsidR="00174F0A">
              <w:rPr>
                <w:rFonts w:ascii="Times New Roman" w:hAnsi="Times New Roman" w:cs="Times New Roman"/>
                <w:sz w:val="24"/>
                <w:szCs w:val="24"/>
              </w:rPr>
              <w:t xml:space="preserve"> type</w:t>
            </w:r>
          </w:p>
        </w:tc>
      </w:tr>
      <w:tr w:rsidR="00B135C2" w:rsidRPr="00CC2D3C" w14:paraId="70D4512A" w14:textId="0CF04683" w:rsidTr="00923D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0F510A75" w14:textId="46A97C65" w:rsidR="00B135C2" w:rsidRPr="00CC2D3C" w:rsidRDefault="00B135C2" w:rsidP="005A394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</w:t>
            </w:r>
            <w:r w:rsidRPr="00CC2D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derna</w:t>
            </w:r>
          </w:p>
        </w:tc>
        <w:tc>
          <w:tcPr>
            <w:tcW w:w="1620" w:type="dxa"/>
            <w:gridSpan w:val="2"/>
          </w:tcPr>
          <w:p w14:paraId="330AE254" w14:textId="6C6A98E1" w:rsidR="00B135C2" w:rsidRPr="00CC2D3C" w:rsidRDefault="00B135C2" w:rsidP="00B135C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36" w:type="dxa"/>
          </w:tcPr>
          <w:p w14:paraId="3BA6BE20" w14:textId="528B3714" w:rsidR="00B135C2" w:rsidRPr="00CC2D3C" w:rsidRDefault="00B135C2" w:rsidP="00A90A8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gridSpan w:val="2"/>
          </w:tcPr>
          <w:p w14:paraId="58532BEE" w14:textId="25A81434" w:rsidR="00B135C2" w:rsidRPr="00CC2D3C" w:rsidRDefault="00B135C2" w:rsidP="00B135C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60" w:type="dxa"/>
          </w:tcPr>
          <w:p w14:paraId="4399705B" w14:textId="4461003E" w:rsidR="00B135C2" w:rsidRPr="00CC2D3C" w:rsidRDefault="00B135C2" w:rsidP="005A39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14:paraId="79166464" w14:textId="77777777" w:rsidR="00B135C2" w:rsidRPr="00CC2D3C" w:rsidRDefault="00B135C2" w:rsidP="00B30F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60" w:type="dxa"/>
          </w:tcPr>
          <w:p w14:paraId="7078239B" w14:textId="4D455D3A" w:rsidR="00B135C2" w:rsidRPr="00CC2D3C" w:rsidRDefault="00B135C2" w:rsidP="005A39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D4860B2" w14:textId="77777777" w:rsidR="00B135C2" w:rsidRPr="00CC2D3C" w:rsidRDefault="00B135C2" w:rsidP="00B30F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70" w:type="dxa"/>
            <w:gridSpan w:val="2"/>
          </w:tcPr>
          <w:p w14:paraId="4BFAD543" w14:textId="0B0FEECA" w:rsidR="00B135C2" w:rsidRPr="00CC2D3C" w:rsidRDefault="00B135C2" w:rsidP="005A39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5285D9D" w14:textId="77777777" w:rsidR="00B135C2" w:rsidRPr="00CC2D3C" w:rsidRDefault="00B135C2" w:rsidP="00B30F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60" w:type="dxa"/>
          </w:tcPr>
          <w:p w14:paraId="78CDC409" w14:textId="02EACF89" w:rsidR="00B135C2" w:rsidRPr="00CC2D3C" w:rsidRDefault="00B135C2" w:rsidP="005A39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6FD" w:rsidRPr="00CC2D3C" w14:paraId="3BE2F130" w14:textId="307D4571" w:rsidTr="00923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none" w:sz="0" w:space="0" w:color="auto"/>
              <w:bottom w:val="none" w:sz="0" w:space="0" w:color="auto"/>
            </w:tcBorders>
          </w:tcPr>
          <w:p w14:paraId="1C3AB2B1" w14:textId="604AE9CB" w:rsidR="009456FD" w:rsidRPr="00CC2D3C" w:rsidRDefault="009456FD" w:rsidP="005A394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</w:t>
            </w:r>
            <w:r w:rsidRPr="00CC2D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fizer</w:t>
            </w:r>
          </w:p>
        </w:tc>
        <w:tc>
          <w:tcPr>
            <w:tcW w:w="1620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0699C352" w14:textId="0A908D05" w:rsidR="009456FD" w:rsidRPr="00CC2D3C" w:rsidRDefault="009456FD" w:rsidP="00A90A8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 </w:t>
            </w: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</w:tcPr>
          <w:p w14:paraId="427DB512" w14:textId="667EB92E" w:rsidR="009456FD" w:rsidRPr="00CC2D3C" w:rsidRDefault="009456FD" w:rsidP="00BC4A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(0.9–2.1)</w:t>
            </w:r>
          </w:p>
        </w:tc>
        <w:tc>
          <w:tcPr>
            <w:tcW w:w="924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1F09756B" w14:textId="323893BD" w:rsidR="009456FD" w:rsidRPr="00CC2D3C" w:rsidRDefault="009456FD" w:rsidP="00BC4A9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14:paraId="1D0065AF" w14:textId="19F16DC8" w:rsidR="009456FD" w:rsidRPr="00CC2D3C" w:rsidRDefault="009456FD" w:rsidP="00BC4A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(1.6–2.5)</w:t>
            </w:r>
          </w:p>
        </w:tc>
        <w:tc>
          <w:tcPr>
            <w:tcW w:w="900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546B4942" w14:textId="286677DD" w:rsidR="009456FD" w:rsidRPr="00CC2D3C" w:rsidRDefault="009456FD" w:rsidP="00BC4A9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14:paraId="3349BA13" w14:textId="460D6E24" w:rsidR="009456FD" w:rsidRPr="00CC2D3C" w:rsidRDefault="009456FD" w:rsidP="005A39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(0.7–1.1)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52F42DB3" w14:textId="77777777" w:rsidR="009456FD" w:rsidRPr="00CC2D3C" w:rsidRDefault="009456FD" w:rsidP="00A90A8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 xml:space="preserve">2.2 </w:t>
            </w:r>
          </w:p>
        </w:tc>
        <w:tc>
          <w:tcPr>
            <w:tcW w:w="1170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2E743A07" w14:textId="799B0AAF" w:rsidR="009456FD" w:rsidRPr="00CC2D3C" w:rsidRDefault="009456FD" w:rsidP="005A39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(1.7–3.0)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</w:tcPr>
          <w:p w14:paraId="15B2C135" w14:textId="77777777" w:rsidR="009456FD" w:rsidRPr="00CC2D3C" w:rsidRDefault="009456FD" w:rsidP="00B30F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 xml:space="preserve">0.9 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14:paraId="50DDC043" w14:textId="63D46C07" w:rsidR="009456FD" w:rsidRPr="00CC2D3C" w:rsidRDefault="009456FD" w:rsidP="005A39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3C">
              <w:rPr>
                <w:rFonts w:ascii="Times New Roman" w:hAnsi="Times New Roman" w:cs="Times New Roman"/>
                <w:sz w:val="24"/>
                <w:szCs w:val="24"/>
              </w:rPr>
              <w:t>(0.7–1.1)</w:t>
            </w:r>
          </w:p>
        </w:tc>
      </w:tr>
    </w:tbl>
    <w:p w14:paraId="2E4D413F" w14:textId="0960AEC8" w:rsidR="005C66C6" w:rsidRPr="00CC2D3C" w:rsidRDefault="005C66C6" w:rsidP="007328CF">
      <w:pPr>
        <w:pBdr>
          <w:top w:val="single" w:sz="4" w:space="1" w:color="7F7F7F" w:themeColor="text1" w:themeTint="80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C2D3C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*Adjusted </w:t>
      </w:r>
      <w:r w:rsidR="008173C3" w:rsidRPr="00CC2D3C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tate-specific </w:t>
      </w:r>
      <w:r w:rsidRPr="00CC2D3C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odel included sex, age group, vaccine type, and month of vaccine series completion</w:t>
      </w:r>
      <w:r w:rsidRPr="00CC2D3C">
        <w:rPr>
          <w:rStyle w:val="eop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</w:p>
    <w:p w14:paraId="6948A2D1" w14:textId="77777777" w:rsidR="003A13FC" w:rsidRDefault="003A13FC" w:rsidP="00E159F6"/>
    <w:sectPr w:rsidR="003A13FC" w:rsidSect="00E159F6">
      <w:pgSz w:w="15840" w:h="12240" w:orient="landscape"/>
      <w:pgMar w:top="990" w:right="1440" w:bottom="117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1C6EEE" w14:textId="77777777" w:rsidR="004D6C9B" w:rsidRDefault="004D6C9B" w:rsidP="004F4DD8">
      <w:pPr>
        <w:spacing w:after="0" w:line="240" w:lineRule="auto"/>
      </w:pPr>
      <w:r>
        <w:separator/>
      </w:r>
    </w:p>
  </w:endnote>
  <w:endnote w:type="continuationSeparator" w:id="0">
    <w:p w14:paraId="25E73883" w14:textId="77777777" w:rsidR="004D6C9B" w:rsidRDefault="004D6C9B" w:rsidP="004F4DD8">
      <w:pPr>
        <w:spacing w:after="0" w:line="240" w:lineRule="auto"/>
      </w:pPr>
      <w:r>
        <w:continuationSeparator/>
      </w:r>
    </w:p>
  </w:endnote>
  <w:endnote w:type="continuationNotice" w:id="1">
    <w:p w14:paraId="01607613" w14:textId="77777777" w:rsidR="004D6C9B" w:rsidRDefault="004D6C9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39B3EC" w14:textId="77777777" w:rsidR="004D6C9B" w:rsidRDefault="004D6C9B" w:rsidP="004F4DD8">
      <w:pPr>
        <w:spacing w:after="0" w:line="240" w:lineRule="auto"/>
      </w:pPr>
      <w:r>
        <w:separator/>
      </w:r>
    </w:p>
  </w:footnote>
  <w:footnote w:type="continuationSeparator" w:id="0">
    <w:p w14:paraId="5AE3FA7D" w14:textId="77777777" w:rsidR="004D6C9B" w:rsidRDefault="004D6C9B" w:rsidP="004F4DD8">
      <w:pPr>
        <w:spacing w:after="0" w:line="240" w:lineRule="auto"/>
      </w:pPr>
      <w:r>
        <w:continuationSeparator/>
      </w:r>
    </w:p>
  </w:footnote>
  <w:footnote w:type="continuationNotice" w:id="1">
    <w:p w14:paraId="5C9FE17C" w14:textId="77777777" w:rsidR="004D6C9B" w:rsidRDefault="004D6C9B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846"/>
    <w:rsid w:val="000050D7"/>
    <w:rsid w:val="0000510D"/>
    <w:rsid w:val="00005CF1"/>
    <w:rsid w:val="00014419"/>
    <w:rsid w:val="00021C5A"/>
    <w:rsid w:val="000519AB"/>
    <w:rsid w:val="00056C98"/>
    <w:rsid w:val="00082BD5"/>
    <w:rsid w:val="0008572A"/>
    <w:rsid w:val="000B6310"/>
    <w:rsid w:val="000C65B9"/>
    <w:rsid w:val="000F6345"/>
    <w:rsid w:val="001064C9"/>
    <w:rsid w:val="00147F3A"/>
    <w:rsid w:val="0015395B"/>
    <w:rsid w:val="00166DB6"/>
    <w:rsid w:val="00174F0A"/>
    <w:rsid w:val="00190E05"/>
    <w:rsid w:val="001961F4"/>
    <w:rsid w:val="001A1D9B"/>
    <w:rsid w:val="001B1DF2"/>
    <w:rsid w:val="001C4D7E"/>
    <w:rsid w:val="001C555B"/>
    <w:rsid w:val="001E3DD4"/>
    <w:rsid w:val="001E3FDE"/>
    <w:rsid w:val="001E5C4A"/>
    <w:rsid w:val="001E7D91"/>
    <w:rsid w:val="001F5CF8"/>
    <w:rsid w:val="00224F4E"/>
    <w:rsid w:val="002624E3"/>
    <w:rsid w:val="00277B78"/>
    <w:rsid w:val="00291542"/>
    <w:rsid w:val="00297105"/>
    <w:rsid w:val="002B7B7F"/>
    <w:rsid w:val="00301C3F"/>
    <w:rsid w:val="00305C54"/>
    <w:rsid w:val="00324875"/>
    <w:rsid w:val="00360904"/>
    <w:rsid w:val="00385F93"/>
    <w:rsid w:val="003A13FC"/>
    <w:rsid w:val="003A1627"/>
    <w:rsid w:val="003B7447"/>
    <w:rsid w:val="003E25BF"/>
    <w:rsid w:val="00411F11"/>
    <w:rsid w:val="004537E6"/>
    <w:rsid w:val="00496F50"/>
    <w:rsid w:val="004A1E0D"/>
    <w:rsid w:val="004B16C8"/>
    <w:rsid w:val="004C60B7"/>
    <w:rsid w:val="004D6C9B"/>
    <w:rsid w:val="004F4DD8"/>
    <w:rsid w:val="005120EA"/>
    <w:rsid w:val="00537468"/>
    <w:rsid w:val="00552E0B"/>
    <w:rsid w:val="005542EC"/>
    <w:rsid w:val="00557486"/>
    <w:rsid w:val="00557B67"/>
    <w:rsid w:val="005760D3"/>
    <w:rsid w:val="005A3944"/>
    <w:rsid w:val="005B7E97"/>
    <w:rsid w:val="005C66C6"/>
    <w:rsid w:val="005D0697"/>
    <w:rsid w:val="005F2BE9"/>
    <w:rsid w:val="00603461"/>
    <w:rsid w:val="006073EF"/>
    <w:rsid w:val="00616825"/>
    <w:rsid w:val="00685E7F"/>
    <w:rsid w:val="00697305"/>
    <w:rsid w:val="006A10BB"/>
    <w:rsid w:val="006F1BC1"/>
    <w:rsid w:val="007328CF"/>
    <w:rsid w:val="0077510E"/>
    <w:rsid w:val="00790C11"/>
    <w:rsid w:val="007A652B"/>
    <w:rsid w:val="007F3190"/>
    <w:rsid w:val="008141B3"/>
    <w:rsid w:val="008173C3"/>
    <w:rsid w:val="00825B12"/>
    <w:rsid w:val="008453EE"/>
    <w:rsid w:val="00857E49"/>
    <w:rsid w:val="00864868"/>
    <w:rsid w:val="00864962"/>
    <w:rsid w:val="00875E58"/>
    <w:rsid w:val="00882558"/>
    <w:rsid w:val="0089102C"/>
    <w:rsid w:val="00896814"/>
    <w:rsid w:val="00897119"/>
    <w:rsid w:val="008B176B"/>
    <w:rsid w:val="008C395C"/>
    <w:rsid w:val="008E1076"/>
    <w:rsid w:val="00902E78"/>
    <w:rsid w:val="00923DFA"/>
    <w:rsid w:val="009305FC"/>
    <w:rsid w:val="00937C3E"/>
    <w:rsid w:val="009456FD"/>
    <w:rsid w:val="00963CA5"/>
    <w:rsid w:val="00965B1E"/>
    <w:rsid w:val="00970793"/>
    <w:rsid w:val="00972EBD"/>
    <w:rsid w:val="009A34E0"/>
    <w:rsid w:val="009B0481"/>
    <w:rsid w:val="009F1B41"/>
    <w:rsid w:val="00A070A4"/>
    <w:rsid w:val="00A6235F"/>
    <w:rsid w:val="00A90A80"/>
    <w:rsid w:val="00A93146"/>
    <w:rsid w:val="00AF7754"/>
    <w:rsid w:val="00B00F0C"/>
    <w:rsid w:val="00B12DAC"/>
    <w:rsid w:val="00B135C2"/>
    <w:rsid w:val="00B30F0D"/>
    <w:rsid w:val="00B9159A"/>
    <w:rsid w:val="00BC1891"/>
    <w:rsid w:val="00BC4A92"/>
    <w:rsid w:val="00BC55FC"/>
    <w:rsid w:val="00BD13F6"/>
    <w:rsid w:val="00BE6EA2"/>
    <w:rsid w:val="00C35EE0"/>
    <w:rsid w:val="00C5796F"/>
    <w:rsid w:val="00C752BE"/>
    <w:rsid w:val="00CC2D3C"/>
    <w:rsid w:val="00CC6F1C"/>
    <w:rsid w:val="00CD154A"/>
    <w:rsid w:val="00D008E8"/>
    <w:rsid w:val="00D02003"/>
    <w:rsid w:val="00D04B6C"/>
    <w:rsid w:val="00D12DD5"/>
    <w:rsid w:val="00D133E0"/>
    <w:rsid w:val="00D35E83"/>
    <w:rsid w:val="00D552C1"/>
    <w:rsid w:val="00D559CA"/>
    <w:rsid w:val="00D56861"/>
    <w:rsid w:val="00D56BD1"/>
    <w:rsid w:val="00D71B3B"/>
    <w:rsid w:val="00D953F7"/>
    <w:rsid w:val="00DA1C94"/>
    <w:rsid w:val="00DC4AF2"/>
    <w:rsid w:val="00DC5A34"/>
    <w:rsid w:val="00DE2472"/>
    <w:rsid w:val="00DE3D8F"/>
    <w:rsid w:val="00DF4951"/>
    <w:rsid w:val="00DF686B"/>
    <w:rsid w:val="00E07877"/>
    <w:rsid w:val="00E10EFE"/>
    <w:rsid w:val="00E159F6"/>
    <w:rsid w:val="00E33A86"/>
    <w:rsid w:val="00E83FE3"/>
    <w:rsid w:val="00E85B8A"/>
    <w:rsid w:val="00E87F6B"/>
    <w:rsid w:val="00EA2D19"/>
    <w:rsid w:val="00EC7798"/>
    <w:rsid w:val="00EE5CDF"/>
    <w:rsid w:val="00EF4AFD"/>
    <w:rsid w:val="00F1644C"/>
    <w:rsid w:val="00F17420"/>
    <w:rsid w:val="00F32292"/>
    <w:rsid w:val="00F32CCE"/>
    <w:rsid w:val="00F71A9B"/>
    <w:rsid w:val="00F73846"/>
    <w:rsid w:val="00FA5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D5487A9"/>
  <w15:chartTrackingRefBased/>
  <w15:docId w15:val="{55109E6D-0AE7-48E0-B470-A5D91B0BD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nenumbers">
    <w:name w:val="Line numbers"/>
    <w:basedOn w:val="Normal"/>
    <w:autoRedefine/>
    <w:qFormat/>
    <w:rsid w:val="00C752BE"/>
    <w:pPr>
      <w:spacing w:line="360" w:lineRule="auto"/>
    </w:pPr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unhideWhenUsed/>
    <w:qFormat/>
    <w:rsid w:val="00C752BE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F738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13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3FC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5C66C6"/>
  </w:style>
  <w:style w:type="character" w:customStyle="1" w:styleId="eop">
    <w:name w:val="eop"/>
    <w:basedOn w:val="DefaultParagraphFont"/>
    <w:rsid w:val="005C66C6"/>
  </w:style>
  <w:style w:type="table" w:styleId="PlainTable2">
    <w:name w:val="Plain Table 2"/>
    <w:basedOn w:val="TableNormal"/>
    <w:uiPriority w:val="42"/>
    <w:rsid w:val="0015395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5542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542EC"/>
  </w:style>
  <w:style w:type="paragraph" w:styleId="Footer">
    <w:name w:val="footer"/>
    <w:basedOn w:val="Normal"/>
    <w:link w:val="FooterChar"/>
    <w:uiPriority w:val="99"/>
    <w:semiHidden/>
    <w:unhideWhenUsed/>
    <w:rsid w:val="005542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542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geler, Kiersten (CDC/DDID/NCEZID/DVBD)</dc:creator>
  <cp:keywords/>
  <dc:description/>
  <cp:lastModifiedBy>Sadigh, Katrin (CDC/DDPHSIS/CGH/GID)</cp:lastModifiedBy>
  <cp:revision>39</cp:revision>
  <dcterms:created xsi:type="dcterms:W3CDTF">2022-04-27T18:58:00Z</dcterms:created>
  <dcterms:modified xsi:type="dcterms:W3CDTF">2022-04-28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4-26T15:56:5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3dac2478-adc7-4724-8ecd-879068d41504</vt:lpwstr>
  </property>
  <property fmtid="{D5CDD505-2E9C-101B-9397-08002B2CF9AE}" pid="8" name="MSIP_Label_7b94a7b8-f06c-4dfe-bdcc-9b548fd58c31_ContentBits">
    <vt:lpwstr>0</vt:lpwstr>
  </property>
</Properties>
</file>